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41626" w14:textId="4D766E22" w:rsidR="0046228A" w:rsidRPr="003D454E" w:rsidRDefault="0046228A" w:rsidP="004B7B10">
      <w:pPr>
        <w:spacing w:before="0" w:after="200" w:line="276" w:lineRule="auto"/>
        <w:rPr>
          <w:rFonts w:eastAsia="等线 Light" w:cs="Times New Roman"/>
          <w:kern w:val="2"/>
          <w:sz w:val="21"/>
          <w:szCs w:val="21"/>
          <w:lang w:eastAsia="zh-CN"/>
        </w:rPr>
      </w:pPr>
      <w:r w:rsidRPr="003D454E">
        <w:rPr>
          <w:rFonts w:eastAsia="等线 Light" w:cs="Times New Roman"/>
          <w:b/>
          <w:bCs/>
          <w:kern w:val="2"/>
          <w:sz w:val="21"/>
          <w:szCs w:val="21"/>
          <w:lang w:eastAsia="zh-CN"/>
        </w:rPr>
        <w:t xml:space="preserve">Table </w:t>
      </w:r>
      <w:r w:rsidR="006E0FC2">
        <w:rPr>
          <w:rFonts w:eastAsia="等线 Light" w:cs="Times New Roman"/>
          <w:b/>
          <w:bCs/>
          <w:kern w:val="2"/>
          <w:sz w:val="21"/>
          <w:szCs w:val="21"/>
          <w:lang w:eastAsia="zh-CN"/>
        </w:rPr>
        <w:t>S</w:t>
      </w:r>
      <w:r w:rsidR="006F02A7">
        <w:rPr>
          <w:rFonts w:eastAsia="等线 Light" w:cs="Times New Roman"/>
          <w:b/>
          <w:bCs/>
          <w:kern w:val="2"/>
          <w:sz w:val="21"/>
          <w:szCs w:val="21"/>
          <w:lang w:eastAsia="zh-CN"/>
        </w:rPr>
        <w:t>1</w:t>
      </w:r>
      <w:r w:rsidRPr="003D454E">
        <w:rPr>
          <w:rFonts w:eastAsia="等线 Light" w:cs="Times New Roman"/>
          <w:kern w:val="2"/>
          <w:sz w:val="21"/>
          <w:szCs w:val="21"/>
          <w:lang w:eastAsia="zh-CN"/>
        </w:rPr>
        <w:t xml:space="preserve">. Demographic and clinicopathological </w:t>
      </w:r>
      <w:bookmarkStart w:id="0" w:name="_Hlk138590151"/>
      <w:r w:rsidRPr="003D454E">
        <w:rPr>
          <w:rFonts w:eastAsia="等线 Light" w:cs="Times New Roman"/>
          <w:kern w:val="2"/>
          <w:sz w:val="21"/>
          <w:szCs w:val="21"/>
          <w:lang w:eastAsia="zh-CN"/>
        </w:rPr>
        <w:t xml:space="preserve">characteristics </w:t>
      </w:r>
      <w:bookmarkEnd w:id="0"/>
      <w:r w:rsidRPr="003D454E">
        <w:rPr>
          <w:rFonts w:eastAsia="等线 Light" w:cs="Times New Roman"/>
          <w:kern w:val="2"/>
          <w:sz w:val="21"/>
          <w:szCs w:val="21"/>
          <w:lang w:eastAsia="zh-CN"/>
        </w:rPr>
        <w:t xml:space="preserve">of </w:t>
      </w:r>
      <w:r w:rsidR="0043517F">
        <w:rPr>
          <w:rFonts w:eastAsia="等线 Light" w:cs="Times New Roman" w:hint="eastAsia"/>
          <w:kern w:val="2"/>
          <w:sz w:val="21"/>
          <w:szCs w:val="21"/>
          <w:lang w:eastAsia="zh-CN"/>
        </w:rPr>
        <w:t>surgical</w:t>
      </w:r>
      <w:r w:rsidRPr="003D454E">
        <w:rPr>
          <w:rFonts w:eastAsia="等线 Light" w:cs="Times New Roman"/>
          <w:kern w:val="2"/>
          <w:sz w:val="21"/>
          <w:szCs w:val="21"/>
          <w:lang w:eastAsia="zh-CN"/>
        </w:rPr>
        <w:t xml:space="preserve"> patients diagnosed with iIPMN, iMCN, iSPN, i</w:t>
      </w:r>
      <w:r w:rsidR="008B1F23" w:rsidRPr="003D454E">
        <w:rPr>
          <w:rFonts w:eastAsia="等线 Light" w:cs="Times New Roman"/>
          <w:kern w:val="2"/>
          <w:sz w:val="21"/>
          <w:szCs w:val="21"/>
          <w:lang w:eastAsia="zh-CN"/>
        </w:rPr>
        <w:t>S</w:t>
      </w:r>
      <w:r w:rsidRPr="003D454E">
        <w:rPr>
          <w:rFonts w:eastAsia="等线 Light" w:cs="Times New Roman"/>
          <w:kern w:val="2"/>
          <w:sz w:val="21"/>
          <w:szCs w:val="21"/>
          <w:lang w:eastAsia="zh-CN"/>
        </w:rPr>
        <w:t>CN</w:t>
      </w:r>
      <w:r w:rsidR="0043517F">
        <w:rPr>
          <w:rFonts w:eastAsia="等线 Light" w:cs="Times New Roman" w:hint="eastAsia"/>
          <w:kern w:val="2"/>
          <w:sz w:val="21"/>
          <w:szCs w:val="21"/>
          <w:lang w:eastAsia="zh-CN"/>
        </w:rPr>
        <w:t>,</w:t>
      </w:r>
      <w:r w:rsidR="0043517F">
        <w:rPr>
          <w:rFonts w:eastAsia="等线 Light" w:cs="Times New Roman"/>
          <w:kern w:val="2"/>
          <w:sz w:val="21"/>
          <w:szCs w:val="21"/>
          <w:lang w:eastAsia="zh-CN"/>
        </w:rPr>
        <w:t xml:space="preserve"> and PDAC</w:t>
      </w:r>
    </w:p>
    <w:tbl>
      <w:tblPr>
        <w:tblStyle w:val="11"/>
        <w:tblW w:w="9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582"/>
        <w:gridCol w:w="1861"/>
        <w:gridCol w:w="1364"/>
        <w:gridCol w:w="1574"/>
        <w:gridCol w:w="1409"/>
        <w:gridCol w:w="63"/>
      </w:tblGrid>
      <w:tr w:rsidR="003D454E" w:rsidRPr="003D454E" w14:paraId="26718B3E" w14:textId="77777777" w:rsidTr="00E96B44">
        <w:trPr>
          <w:trHeight w:val="28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32587E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9A573" w14:textId="782EFF43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 xml:space="preserve">iIPMN (N = </w:t>
            </w:r>
            <w:r w:rsidR="0043517F">
              <w:rPr>
                <w:rFonts w:eastAsia="等线 Light" w:cs="Times New Roman"/>
                <w:sz w:val="21"/>
                <w:szCs w:val="21"/>
              </w:rPr>
              <w:t>1519</w:t>
            </w:r>
            <w:r w:rsidRPr="003D454E">
              <w:rPr>
                <w:rFonts w:eastAsia="等线 Light" w:cs="Times New Roman"/>
                <w:sz w:val="21"/>
                <w:szCs w:val="21"/>
              </w:rPr>
              <w:t>) (N, %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CD1827" w14:textId="5FD6FBB4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 xml:space="preserve">iMCN (N = </w:t>
            </w:r>
            <w:r w:rsidR="0043517F">
              <w:rPr>
                <w:rFonts w:eastAsia="等线 Light" w:cs="Times New Roman"/>
                <w:sz w:val="21"/>
                <w:szCs w:val="21"/>
              </w:rPr>
              <w:t>268</w:t>
            </w:r>
            <w:r w:rsidRPr="003D454E">
              <w:rPr>
                <w:rFonts w:eastAsia="等线 Light" w:cs="Times New Roman"/>
                <w:sz w:val="21"/>
                <w:szCs w:val="21"/>
              </w:rPr>
              <w:t>) (N, %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244EE3" w14:textId="72A3D5E2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 xml:space="preserve">iSPN (N = </w:t>
            </w:r>
            <w:r w:rsidR="0043517F">
              <w:rPr>
                <w:rFonts w:eastAsia="等线 Light" w:cs="Times New Roman"/>
                <w:sz w:val="21"/>
                <w:szCs w:val="21"/>
              </w:rPr>
              <w:t>263</w:t>
            </w:r>
            <w:r w:rsidRPr="003D454E">
              <w:rPr>
                <w:rFonts w:eastAsia="等线 Light" w:cs="Times New Roman"/>
                <w:sz w:val="21"/>
                <w:szCs w:val="21"/>
              </w:rPr>
              <w:t>) (N, %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F30F37" w14:textId="12513C16" w:rsidR="0046228A" w:rsidRPr="003D454E" w:rsidRDefault="00DD086C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SCN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N = 9) (N, %)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9B8606" w14:textId="3E5BD01E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PDAC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N = </w:t>
            </w:r>
            <w:r>
              <w:rPr>
                <w:rFonts w:eastAsia="等线 Light" w:cs="Times New Roman"/>
                <w:sz w:val="21"/>
                <w:szCs w:val="21"/>
              </w:rPr>
              <w:t>2331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 (N, %)</w:t>
            </w:r>
          </w:p>
        </w:tc>
      </w:tr>
      <w:tr w:rsidR="003D454E" w:rsidRPr="003D454E" w14:paraId="35861624" w14:textId="77777777" w:rsidTr="00E96B44">
        <w:trPr>
          <w:trHeight w:val="280"/>
        </w:trPr>
        <w:tc>
          <w:tcPr>
            <w:tcW w:w="18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F7950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1DF12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B978DB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5E1DA1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A3B2E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E134D3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7979522B" w14:textId="77777777" w:rsidTr="0043517F">
        <w:trPr>
          <w:gridAfter w:val="1"/>
          <w:wAfter w:w="63" w:type="dxa"/>
          <w:trHeight w:val="280"/>
        </w:trPr>
        <w:tc>
          <w:tcPr>
            <w:tcW w:w="1849" w:type="dxa"/>
            <w:noWrap/>
            <w:vAlign w:val="bottom"/>
            <w:hideMark/>
          </w:tcPr>
          <w:p w14:paraId="740C30C7" w14:textId="5E8D4CB6" w:rsidR="004312A9" w:rsidRPr="003D454E" w:rsidRDefault="004312A9" w:rsidP="004312A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56</w:t>
            </w:r>
          </w:p>
        </w:tc>
        <w:tc>
          <w:tcPr>
            <w:tcW w:w="1582" w:type="dxa"/>
            <w:noWrap/>
            <w:vAlign w:val="bottom"/>
            <w:hideMark/>
          </w:tcPr>
          <w:p w14:paraId="12B829FF" w14:textId="2C632718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78</w:t>
            </w:r>
            <w:r w:rsidR="004312A9" w:rsidRPr="003D454E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8</w:t>
            </w:r>
            <w:r w:rsidR="004312A9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="004312A9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3E2FDE19" w14:textId="21807B1F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102 (38.1)</w:t>
            </w:r>
          </w:p>
        </w:tc>
        <w:tc>
          <w:tcPr>
            <w:tcW w:w="1364" w:type="dxa"/>
            <w:noWrap/>
            <w:vAlign w:val="bottom"/>
            <w:hideMark/>
          </w:tcPr>
          <w:p w14:paraId="4D684357" w14:textId="56CDF65C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231 (87.8)</w:t>
            </w:r>
          </w:p>
        </w:tc>
        <w:tc>
          <w:tcPr>
            <w:tcW w:w="1574" w:type="dxa"/>
            <w:noWrap/>
            <w:vAlign w:val="bottom"/>
            <w:hideMark/>
          </w:tcPr>
          <w:p w14:paraId="33EC4DC7" w14:textId="658A420B" w:rsidR="004312A9" w:rsidRPr="003D454E" w:rsidRDefault="004312A9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 (</w:t>
            </w:r>
            <w:r w:rsidR="0043517F">
              <w:rPr>
                <w:sz w:val="21"/>
                <w:szCs w:val="21"/>
              </w:rPr>
              <w:t>22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09" w:type="dxa"/>
            <w:noWrap/>
            <w:vAlign w:val="bottom"/>
            <w:hideMark/>
          </w:tcPr>
          <w:p w14:paraId="0B7097B9" w14:textId="75CF4693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3814 (16.4)</w:t>
            </w:r>
          </w:p>
        </w:tc>
      </w:tr>
      <w:tr w:rsidR="003D454E" w:rsidRPr="003D454E" w14:paraId="4079C737" w14:textId="77777777" w:rsidTr="0043517F">
        <w:trPr>
          <w:gridAfter w:val="1"/>
          <w:wAfter w:w="63" w:type="dxa"/>
          <w:trHeight w:val="280"/>
        </w:trPr>
        <w:tc>
          <w:tcPr>
            <w:tcW w:w="1849" w:type="dxa"/>
            <w:noWrap/>
            <w:vAlign w:val="bottom"/>
            <w:hideMark/>
          </w:tcPr>
          <w:p w14:paraId="3E524424" w14:textId="77777777" w:rsidR="004312A9" w:rsidRPr="003D454E" w:rsidRDefault="004312A9" w:rsidP="004312A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56-75</w:t>
            </w:r>
          </w:p>
        </w:tc>
        <w:tc>
          <w:tcPr>
            <w:tcW w:w="1582" w:type="dxa"/>
            <w:noWrap/>
            <w:vAlign w:val="bottom"/>
            <w:hideMark/>
          </w:tcPr>
          <w:p w14:paraId="750CF11E" w14:textId="36857716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916</w:t>
            </w:r>
            <w:r w:rsidR="004312A9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0.3</w:t>
            </w:r>
            <w:r w:rsidR="004312A9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0C8AF626" w14:textId="194269BB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117 (43.7)</w:t>
            </w:r>
          </w:p>
        </w:tc>
        <w:tc>
          <w:tcPr>
            <w:tcW w:w="1364" w:type="dxa"/>
            <w:noWrap/>
            <w:vAlign w:val="bottom"/>
            <w:hideMark/>
          </w:tcPr>
          <w:p w14:paraId="4A11D929" w14:textId="21893C8F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32 (12.2)</w:t>
            </w:r>
          </w:p>
        </w:tc>
        <w:tc>
          <w:tcPr>
            <w:tcW w:w="1574" w:type="dxa"/>
            <w:noWrap/>
            <w:vAlign w:val="bottom"/>
            <w:hideMark/>
          </w:tcPr>
          <w:p w14:paraId="29C4CD11" w14:textId="35C469B0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4312A9" w:rsidRPr="003D454E">
              <w:rPr>
                <w:sz w:val="21"/>
                <w:szCs w:val="21"/>
              </w:rPr>
              <w:t xml:space="preserve"> (6</w:t>
            </w:r>
            <w:r>
              <w:rPr>
                <w:sz w:val="21"/>
                <w:szCs w:val="21"/>
              </w:rPr>
              <w:t>6</w:t>
            </w:r>
            <w:r w:rsidR="004312A9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7</w:t>
            </w:r>
            <w:r w:rsidR="004312A9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09" w:type="dxa"/>
            <w:noWrap/>
            <w:vAlign w:val="bottom"/>
            <w:hideMark/>
          </w:tcPr>
          <w:p w14:paraId="7DFBD07A" w14:textId="2A3F4C28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14715 (63.1)</w:t>
            </w:r>
          </w:p>
        </w:tc>
      </w:tr>
      <w:tr w:rsidR="003D454E" w:rsidRPr="003D454E" w14:paraId="3B9B4129" w14:textId="77777777" w:rsidTr="0043517F">
        <w:trPr>
          <w:gridAfter w:val="1"/>
          <w:wAfter w:w="63" w:type="dxa"/>
          <w:trHeight w:val="280"/>
        </w:trPr>
        <w:tc>
          <w:tcPr>
            <w:tcW w:w="1849" w:type="dxa"/>
            <w:noWrap/>
            <w:vAlign w:val="bottom"/>
            <w:hideMark/>
          </w:tcPr>
          <w:p w14:paraId="1ADC5C3A" w14:textId="73E65945" w:rsidR="004312A9" w:rsidRPr="003D454E" w:rsidRDefault="004312A9" w:rsidP="004312A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gt;75</w:t>
            </w:r>
          </w:p>
        </w:tc>
        <w:tc>
          <w:tcPr>
            <w:tcW w:w="1582" w:type="dxa"/>
            <w:noWrap/>
            <w:vAlign w:val="bottom"/>
            <w:hideMark/>
          </w:tcPr>
          <w:p w14:paraId="12CAEF58" w14:textId="53530F77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25</w:t>
            </w:r>
            <w:r w:rsidR="004312A9" w:rsidRPr="003D454E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1</w:t>
            </w:r>
            <w:r w:rsidR="004312A9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4</w:t>
            </w:r>
            <w:r w:rsidR="004312A9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0E4CC762" w14:textId="3724FA10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49 (18.3)</w:t>
            </w:r>
          </w:p>
        </w:tc>
        <w:tc>
          <w:tcPr>
            <w:tcW w:w="1364" w:type="dxa"/>
            <w:noWrap/>
            <w:vAlign w:val="bottom"/>
            <w:hideMark/>
          </w:tcPr>
          <w:p w14:paraId="3289A7DC" w14:textId="44A37B2B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0 (0.0)</w:t>
            </w:r>
          </w:p>
        </w:tc>
        <w:tc>
          <w:tcPr>
            <w:tcW w:w="1574" w:type="dxa"/>
            <w:noWrap/>
            <w:vAlign w:val="bottom"/>
            <w:hideMark/>
          </w:tcPr>
          <w:p w14:paraId="65F971AB" w14:textId="1B74D734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4312A9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</w:t>
            </w:r>
            <w:r w:rsidR="004312A9" w:rsidRPr="003D454E">
              <w:rPr>
                <w:sz w:val="21"/>
                <w:szCs w:val="21"/>
              </w:rPr>
              <w:t>1.1)</w:t>
            </w:r>
          </w:p>
        </w:tc>
        <w:tc>
          <w:tcPr>
            <w:tcW w:w="1409" w:type="dxa"/>
            <w:noWrap/>
            <w:vAlign w:val="bottom"/>
            <w:hideMark/>
          </w:tcPr>
          <w:p w14:paraId="2D8AA9A7" w14:textId="6A030843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4789 (20.5)</w:t>
            </w:r>
          </w:p>
        </w:tc>
      </w:tr>
      <w:tr w:rsidR="003D454E" w:rsidRPr="003D454E" w14:paraId="27D93B6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E1FA56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582" w:type="dxa"/>
            <w:noWrap/>
            <w:vAlign w:val="bottom"/>
            <w:hideMark/>
          </w:tcPr>
          <w:p w14:paraId="2F191C4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715EFB60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63DE906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6C579DDB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84FC8D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63497EBD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3C96B2F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Female</w:t>
            </w:r>
          </w:p>
        </w:tc>
        <w:tc>
          <w:tcPr>
            <w:tcW w:w="1582" w:type="dxa"/>
            <w:noWrap/>
            <w:vAlign w:val="bottom"/>
            <w:hideMark/>
          </w:tcPr>
          <w:p w14:paraId="7121D8D1" w14:textId="56214B2C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0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46.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3A87B599" w14:textId="42987098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0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7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34E892D" w14:textId="7E9683E5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2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8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993B04" w:rsidRPr="003D454E">
              <w:rPr>
                <w:rFonts w:eastAsia="等线 Light" w:cs="Times New Roman"/>
                <w:sz w:val="21"/>
                <w:szCs w:val="21"/>
              </w:rPr>
              <w:t>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76F1279C" w14:textId="6E4CDE41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6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C898895" w14:textId="1849CEEE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150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4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4FD68CE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159004DC" w14:textId="77777777" w:rsidR="004312A9" w:rsidRPr="003D454E" w:rsidRDefault="004312A9" w:rsidP="004312A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Male</w:t>
            </w:r>
          </w:p>
        </w:tc>
        <w:tc>
          <w:tcPr>
            <w:tcW w:w="1582" w:type="dxa"/>
            <w:noWrap/>
            <w:vAlign w:val="bottom"/>
            <w:hideMark/>
          </w:tcPr>
          <w:p w14:paraId="51172A7C" w14:textId="22E39217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816 (53.7)</w:t>
            </w:r>
          </w:p>
        </w:tc>
        <w:tc>
          <w:tcPr>
            <w:tcW w:w="1861" w:type="dxa"/>
            <w:noWrap/>
            <w:vAlign w:val="bottom"/>
            <w:hideMark/>
          </w:tcPr>
          <w:p w14:paraId="00C5CA97" w14:textId="6491FDF0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65 (24.3)</w:t>
            </w:r>
          </w:p>
        </w:tc>
        <w:tc>
          <w:tcPr>
            <w:tcW w:w="1364" w:type="dxa"/>
            <w:noWrap/>
            <w:vAlign w:val="bottom"/>
            <w:hideMark/>
          </w:tcPr>
          <w:p w14:paraId="3EF9B9C7" w14:textId="2BBCC6BA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37 (14.1)</w:t>
            </w:r>
          </w:p>
        </w:tc>
        <w:tc>
          <w:tcPr>
            <w:tcW w:w="1574" w:type="dxa"/>
            <w:noWrap/>
            <w:vAlign w:val="bottom"/>
            <w:hideMark/>
          </w:tcPr>
          <w:p w14:paraId="0D58E69B" w14:textId="3774EE3A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="004312A9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3.3</w:t>
            </w:r>
            <w:r w:rsidR="004312A9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693890C" w14:textId="0CDFFC79" w:rsidR="004312A9" w:rsidRPr="003D454E" w:rsidRDefault="0043517F" w:rsidP="004312A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1818</w:t>
            </w:r>
            <w:r w:rsidR="004312A9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50.7</w:t>
            </w:r>
            <w:r w:rsidR="004312A9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959180D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8AA5957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1582" w:type="dxa"/>
            <w:noWrap/>
            <w:vAlign w:val="bottom"/>
            <w:hideMark/>
          </w:tcPr>
          <w:p w14:paraId="0A32226B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405F251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1D1F6C87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59934A3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292EB4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338128FF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9FC7DF8" w14:textId="77777777" w:rsidR="005115B6" w:rsidRPr="003D454E" w:rsidRDefault="005115B6" w:rsidP="005115B6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White</w:t>
            </w:r>
          </w:p>
        </w:tc>
        <w:tc>
          <w:tcPr>
            <w:tcW w:w="1582" w:type="dxa"/>
            <w:noWrap/>
            <w:vAlign w:val="bottom"/>
            <w:hideMark/>
          </w:tcPr>
          <w:p w14:paraId="76797C5D" w14:textId="0C068012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1254 (82.7)</w:t>
            </w:r>
          </w:p>
        </w:tc>
        <w:tc>
          <w:tcPr>
            <w:tcW w:w="1861" w:type="dxa"/>
            <w:noWrap/>
            <w:vAlign w:val="bottom"/>
            <w:hideMark/>
          </w:tcPr>
          <w:p w14:paraId="2DA503DB" w14:textId="74F99419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207 (77.5)</w:t>
            </w:r>
          </w:p>
        </w:tc>
        <w:tc>
          <w:tcPr>
            <w:tcW w:w="1364" w:type="dxa"/>
            <w:noWrap/>
            <w:vAlign w:val="bottom"/>
            <w:hideMark/>
          </w:tcPr>
          <w:p w14:paraId="2E91BD01" w14:textId="1FF46A85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182 (69.2)</w:t>
            </w:r>
          </w:p>
        </w:tc>
        <w:tc>
          <w:tcPr>
            <w:tcW w:w="1574" w:type="dxa"/>
            <w:noWrap/>
            <w:vAlign w:val="bottom"/>
            <w:hideMark/>
          </w:tcPr>
          <w:p w14:paraId="280C9E0A" w14:textId="63BC03A5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="005115B6" w:rsidRPr="003D454E">
              <w:rPr>
                <w:sz w:val="21"/>
                <w:szCs w:val="21"/>
              </w:rPr>
              <w:t xml:space="preserve"> (7</w:t>
            </w:r>
            <w:r>
              <w:rPr>
                <w:sz w:val="21"/>
                <w:szCs w:val="21"/>
              </w:rPr>
              <w:t>7</w:t>
            </w:r>
            <w:r w:rsidR="005115B6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="005115B6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717B4D6" w14:textId="39D34123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19224 (82.6)</w:t>
            </w:r>
          </w:p>
        </w:tc>
      </w:tr>
      <w:tr w:rsidR="003D454E" w:rsidRPr="003D454E" w14:paraId="2F537EF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D0E7B66" w14:textId="77777777" w:rsidR="005115B6" w:rsidRPr="003D454E" w:rsidRDefault="005115B6" w:rsidP="005115B6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Black</w:t>
            </w:r>
          </w:p>
        </w:tc>
        <w:tc>
          <w:tcPr>
            <w:tcW w:w="1582" w:type="dxa"/>
            <w:noWrap/>
            <w:vAlign w:val="bottom"/>
            <w:hideMark/>
          </w:tcPr>
          <w:p w14:paraId="2FA1042C" w14:textId="2602E73D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120 (7.9)</w:t>
            </w:r>
          </w:p>
        </w:tc>
        <w:tc>
          <w:tcPr>
            <w:tcW w:w="1861" w:type="dxa"/>
            <w:noWrap/>
            <w:vAlign w:val="bottom"/>
            <w:hideMark/>
          </w:tcPr>
          <w:p w14:paraId="4F29D93C" w14:textId="6345AE75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33 (12.4)</w:t>
            </w:r>
          </w:p>
        </w:tc>
        <w:tc>
          <w:tcPr>
            <w:tcW w:w="1364" w:type="dxa"/>
            <w:noWrap/>
            <w:vAlign w:val="bottom"/>
            <w:hideMark/>
          </w:tcPr>
          <w:p w14:paraId="137FB70E" w14:textId="1EC4AF95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46 (17.5)</w:t>
            </w:r>
          </w:p>
        </w:tc>
        <w:tc>
          <w:tcPr>
            <w:tcW w:w="1574" w:type="dxa"/>
            <w:noWrap/>
            <w:vAlign w:val="bottom"/>
            <w:hideMark/>
          </w:tcPr>
          <w:p w14:paraId="259E48EA" w14:textId="2539056B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5115B6" w:rsidRPr="003D454E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1.1</w:t>
            </w:r>
            <w:r w:rsidR="005115B6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45FEEA8" w14:textId="0E1F3A8D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2295 (9.9)</w:t>
            </w:r>
          </w:p>
        </w:tc>
      </w:tr>
      <w:tr w:rsidR="003D454E" w:rsidRPr="003D454E" w14:paraId="5B89268B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13AC510" w14:textId="77777777" w:rsidR="005115B6" w:rsidRPr="003D454E" w:rsidRDefault="005115B6" w:rsidP="005115B6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Asian-Pacific</w:t>
            </w:r>
          </w:p>
        </w:tc>
        <w:tc>
          <w:tcPr>
            <w:tcW w:w="1582" w:type="dxa"/>
            <w:noWrap/>
            <w:vAlign w:val="bottom"/>
            <w:hideMark/>
          </w:tcPr>
          <w:p w14:paraId="36A6CFE7" w14:textId="6CE4F11D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 xml:space="preserve">142 (9.4) </w:t>
            </w:r>
          </w:p>
        </w:tc>
        <w:tc>
          <w:tcPr>
            <w:tcW w:w="1861" w:type="dxa"/>
            <w:noWrap/>
            <w:vAlign w:val="bottom"/>
            <w:hideMark/>
          </w:tcPr>
          <w:p w14:paraId="3882A9A2" w14:textId="6268DD93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27 (10.1)</w:t>
            </w:r>
          </w:p>
        </w:tc>
        <w:tc>
          <w:tcPr>
            <w:tcW w:w="1364" w:type="dxa"/>
            <w:noWrap/>
            <w:vAlign w:val="bottom"/>
            <w:hideMark/>
          </w:tcPr>
          <w:p w14:paraId="07B28818" w14:textId="3AE293FB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sz w:val="21"/>
                <w:szCs w:val="21"/>
              </w:rPr>
              <w:t>35 (13.3)</w:t>
            </w:r>
          </w:p>
        </w:tc>
        <w:tc>
          <w:tcPr>
            <w:tcW w:w="1574" w:type="dxa"/>
            <w:noWrap/>
            <w:vAlign w:val="bottom"/>
            <w:hideMark/>
          </w:tcPr>
          <w:p w14:paraId="671BA4D5" w14:textId="0F12D421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5115B6" w:rsidRPr="003D454E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1.1</w:t>
            </w:r>
            <w:r w:rsidR="005115B6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A8F6E59" w14:textId="3E52EB72" w:rsidR="005115B6" w:rsidRPr="003D454E" w:rsidRDefault="0043517F" w:rsidP="005115B6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43517F">
              <w:rPr>
                <w:rFonts w:eastAsia="等线 Light" w:cs="Times New Roman"/>
                <w:sz w:val="21"/>
                <w:szCs w:val="21"/>
              </w:rPr>
              <w:t>1766 (7.6)</w:t>
            </w:r>
          </w:p>
        </w:tc>
      </w:tr>
      <w:tr w:rsidR="003D454E" w:rsidRPr="003D454E" w14:paraId="4B9293D5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7989703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73E612DF" w14:textId="00D5827B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0.</w:t>
            </w:r>
            <w:r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5C6EEB79" w14:textId="11BD7AFE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0.</w:t>
            </w:r>
            <w:r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64C618B" w14:textId="3A9A586E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0.</w:t>
            </w:r>
            <w:r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5B46CA24" w14:textId="314F8FC1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0 (0</w:t>
            </w:r>
            <w:r w:rsidR="0043517F">
              <w:rPr>
                <w:rFonts w:eastAsia="等线 Light" w:cs="Times New Roman"/>
                <w:sz w:val="21"/>
                <w:szCs w:val="21"/>
              </w:rPr>
              <w:t>.0</w:t>
            </w:r>
            <w:r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5C5AD35" w14:textId="006EFB8B" w:rsidR="0046228A" w:rsidRPr="003D454E" w:rsidRDefault="0043517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0.</w:t>
            </w:r>
            <w:r w:rsidR="005D2F1B"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6DDE4AD7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13E3A74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Year of diagnosis</w:t>
            </w:r>
          </w:p>
        </w:tc>
        <w:tc>
          <w:tcPr>
            <w:tcW w:w="1582" w:type="dxa"/>
            <w:noWrap/>
            <w:vAlign w:val="bottom"/>
            <w:hideMark/>
          </w:tcPr>
          <w:p w14:paraId="5B555971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74553411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03BB5F3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4640C8A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E5F6CD0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05D7DA10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3EA0DCC" w14:textId="4079BA42" w:rsidR="0046228A" w:rsidRPr="003D454E" w:rsidRDefault="002364A3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200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-200</w:t>
            </w:r>
            <w:r w:rsidRPr="003D454E">
              <w:rPr>
                <w:rFonts w:eastAsia="等线 Light" w:cs="Times New Roman"/>
                <w:sz w:val="21"/>
                <w:szCs w:val="21"/>
              </w:rPr>
              <w:t>8</w:t>
            </w:r>
          </w:p>
        </w:tc>
        <w:tc>
          <w:tcPr>
            <w:tcW w:w="1582" w:type="dxa"/>
            <w:noWrap/>
            <w:vAlign w:val="bottom"/>
            <w:hideMark/>
          </w:tcPr>
          <w:p w14:paraId="45200FF8" w14:textId="39371019" w:rsidR="0046228A" w:rsidRPr="003D454E" w:rsidRDefault="005D2F1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5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49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7A117428" w14:textId="054AA893" w:rsidR="0046228A" w:rsidRPr="003D454E" w:rsidRDefault="005D2F1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8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70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AA22549" w14:textId="06CE66E3" w:rsidR="0046228A" w:rsidRPr="003D454E" w:rsidRDefault="005D2F1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1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097D13A6" w14:textId="7559BE7C" w:rsidR="0046228A" w:rsidRPr="003D454E" w:rsidRDefault="005D2F1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5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.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E678EA4" w14:textId="743F8DA1" w:rsidR="0046228A" w:rsidRPr="003D454E" w:rsidRDefault="005D2F1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919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9</w:t>
            </w:r>
            <w:r w:rsidR="00D16384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6AB00685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4D538EE" w14:textId="1A915900" w:rsidR="00D16384" w:rsidRPr="003D454E" w:rsidRDefault="00D16384" w:rsidP="00D16384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2009-201</w:t>
            </w:r>
            <w:r w:rsidR="00607047">
              <w:rPr>
                <w:rFonts w:eastAsia="等线 Light" w:cs="Times New Roman"/>
                <w:sz w:val="21"/>
                <w:szCs w:val="21"/>
              </w:rPr>
              <w:t>7</w:t>
            </w:r>
          </w:p>
        </w:tc>
        <w:tc>
          <w:tcPr>
            <w:tcW w:w="1582" w:type="dxa"/>
            <w:noWrap/>
            <w:vAlign w:val="bottom"/>
            <w:hideMark/>
          </w:tcPr>
          <w:p w14:paraId="42F5E73D" w14:textId="315C27DD" w:rsidR="00D16384" w:rsidRPr="003D454E" w:rsidRDefault="005D2F1B" w:rsidP="00D16384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sz w:val="21"/>
                <w:szCs w:val="21"/>
              </w:rPr>
              <w:t>765 (50.4)</w:t>
            </w:r>
          </w:p>
        </w:tc>
        <w:tc>
          <w:tcPr>
            <w:tcW w:w="1861" w:type="dxa"/>
            <w:noWrap/>
            <w:vAlign w:val="bottom"/>
            <w:hideMark/>
          </w:tcPr>
          <w:p w14:paraId="6EB4F4C3" w14:textId="55945BAB" w:rsidR="00D16384" w:rsidRPr="003D454E" w:rsidRDefault="005D2F1B" w:rsidP="00D16384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sz w:val="21"/>
                <w:szCs w:val="21"/>
              </w:rPr>
              <w:t>80 (29.9)</w:t>
            </w:r>
          </w:p>
        </w:tc>
        <w:tc>
          <w:tcPr>
            <w:tcW w:w="1364" w:type="dxa"/>
            <w:noWrap/>
            <w:vAlign w:val="bottom"/>
            <w:hideMark/>
          </w:tcPr>
          <w:p w14:paraId="2F1EC25E" w14:textId="4E3209BC" w:rsidR="00D16384" w:rsidRPr="003D454E" w:rsidRDefault="005D2F1B" w:rsidP="00D16384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sz w:val="21"/>
                <w:szCs w:val="21"/>
              </w:rPr>
              <w:t>207 (78.7)</w:t>
            </w:r>
          </w:p>
        </w:tc>
        <w:tc>
          <w:tcPr>
            <w:tcW w:w="1574" w:type="dxa"/>
            <w:noWrap/>
            <w:vAlign w:val="bottom"/>
            <w:hideMark/>
          </w:tcPr>
          <w:p w14:paraId="4A136EC8" w14:textId="39EA1C89" w:rsidR="00D16384" w:rsidRPr="003D454E" w:rsidRDefault="005D2F1B" w:rsidP="00D16384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sz w:val="21"/>
                <w:szCs w:val="21"/>
              </w:rPr>
              <w:t>4 (44.4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668DD84E" w14:textId="23096165" w:rsidR="00D16384" w:rsidRPr="003D454E" w:rsidRDefault="005D2F1B" w:rsidP="00D16384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 Light" w:cs="Times New Roman"/>
                <w:sz w:val="21"/>
                <w:szCs w:val="21"/>
              </w:rPr>
              <w:t>14119 (60.5)</w:t>
            </w:r>
          </w:p>
        </w:tc>
      </w:tr>
      <w:tr w:rsidR="003D454E" w:rsidRPr="003D454E" w14:paraId="3EBA4302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DF70284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Primary site</w:t>
            </w:r>
          </w:p>
        </w:tc>
        <w:tc>
          <w:tcPr>
            <w:tcW w:w="1582" w:type="dxa"/>
            <w:noWrap/>
            <w:vAlign w:val="bottom"/>
            <w:hideMark/>
          </w:tcPr>
          <w:p w14:paraId="082878DE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13B19A51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1F79DBB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20EE9722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C28A7C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33DEFB4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AA96DFC" w14:textId="77777777" w:rsidR="005F1D69" w:rsidRPr="003D454E" w:rsidRDefault="005F1D69" w:rsidP="005F1D6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Head</w:t>
            </w:r>
          </w:p>
        </w:tc>
        <w:tc>
          <w:tcPr>
            <w:tcW w:w="1582" w:type="dxa"/>
            <w:noWrap/>
            <w:vAlign w:val="bottom"/>
            <w:hideMark/>
          </w:tcPr>
          <w:p w14:paraId="20ED1040" w14:textId="4374CE56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919 (60.5)</w:t>
            </w:r>
          </w:p>
        </w:tc>
        <w:tc>
          <w:tcPr>
            <w:tcW w:w="1861" w:type="dxa"/>
            <w:noWrap/>
            <w:vAlign w:val="bottom"/>
            <w:hideMark/>
          </w:tcPr>
          <w:p w14:paraId="41952777" w14:textId="59839413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55 (20.5)</w:t>
            </w:r>
          </w:p>
        </w:tc>
        <w:tc>
          <w:tcPr>
            <w:tcW w:w="1364" w:type="dxa"/>
            <w:noWrap/>
            <w:vAlign w:val="bottom"/>
            <w:hideMark/>
          </w:tcPr>
          <w:p w14:paraId="1217CD43" w14:textId="6450378B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68 (25.9)</w:t>
            </w:r>
          </w:p>
        </w:tc>
        <w:tc>
          <w:tcPr>
            <w:tcW w:w="1574" w:type="dxa"/>
            <w:noWrap/>
            <w:vAlign w:val="bottom"/>
            <w:hideMark/>
          </w:tcPr>
          <w:p w14:paraId="362A2C54" w14:textId="6B3B9D2D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 xml:space="preserve"> (3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F55463" w:rsidRPr="003D454E">
              <w:rPr>
                <w:rFonts w:eastAsia="等线" w:cs="Times New Roman"/>
                <w:sz w:val="21"/>
                <w:szCs w:val="21"/>
              </w:rPr>
              <w:t>.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AF353B5" w14:textId="18EBC8D7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6751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F55463" w:rsidRPr="003D454E">
              <w:rPr>
                <w:rFonts w:eastAsia="等线 Light" w:cs="Times New Roman"/>
                <w:sz w:val="21"/>
                <w:szCs w:val="21"/>
              </w:rPr>
              <w:t>1.8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15CE5E2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C5AB94C" w14:textId="77777777" w:rsidR="005F1D69" w:rsidRPr="003D454E" w:rsidRDefault="005F1D69" w:rsidP="005F1D6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Body</w:t>
            </w:r>
          </w:p>
        </w:tc>
        <w:tc>
          <w:tcPr>
            <w:tcW w:w="1582" w:type="dxa"/>
            <w:noWrap/>
            <w:vAlign w:val="bottom"/>
            <w:hideMark/>
          </w:tcPr>
          <w:p w14:paraId="0F835EAC" w14:textId="06D96067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330 (21.7)</w:t>
            </w:r>
          </w:p>
        </w:tc>
        <w:tc>
          <w:tcPr>
            <w:tcW w:w="1861" w:type="dxa"/>
            <w:noWrap/>
            <w:vAlign w:val="bottom"/>
            <w:hideMark/>
          </w:tcPr>
          <w:p w14:paraId="3DD39997" w14:textId="3A64A52F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161 (60.1)</w:t>
            </w:r>
          </w:p>
        </w:tc>
        <w:tc>
          <w:tcPr>
            <w:tcW w:w="1364" w:type="dxa"/>
            <w:noWrap/>
            <w:vAlign w:val="bottom"/>
            <w:hideMark/>
          </w:tcPr>
          <w:p w14:paraId="79B81D07" w14:textId="7FD5A47E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161 (61.2)</w:t>
            </w:r>
          </w:p>
        </w:tc>
        <w:tc>
          <w:tcPr>
            <w:tcW w:w="1574" w:type="dxa"/>
            <w:noWrap/>
            <w:vAlign w:val="bottom"/>
            <w:hideMark/>
          </w:tcPr>
          <w:p w14:paraId="273E9A51" w14:textId="263D6B53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 xml:space="preserve"> (</w:t>
            </w:r>
            <w:r>
              <w:rPr>
                <w:rFonts w:eastAsia="等线" w:cs="Times New Roman"/>
                <w:sz w:val="21"/>
                <w:szCs w:val="21"/>
              </w:rPr>
              <w:t>3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>.</w:t>
            </w:r>
            <w:r w:rsidR="00F55463" w:rsidRPr="003D454E"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7B2EA2C" w14:textId="331F6E67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004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 xml:space="preserve"> (1</w:t>
            </w:r>
            <w:r w:rsidR="003661A9">
              <w:rPr>
                <w:rFonts w:eastAsia="等线 Light" w:cs="Times New Roman"/>
                <w:sz w:val="21"/>
                <w:szCs w:val="21"/>
              </w:rPr>
              <w:t>7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661A9">
              <w:rPr>
                <w:rFonts w:eastAsia="等线 Light" w:cs="Times New Roman"/>
                <w:sz w:val="21"/>
                <w:szCs w:val="21"/>
              </w:rPr>
              <w:t>2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4B7E424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28FF7CB3" w14:textId="77777777" w:rsidR="005F1D69" w:rsidRPr="003D454E" w:rsidRDefault="005F1D69" w:rsidP="005F1D69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ail</w:t>
            </w:r>
          </w:p>
        </w:tc>
        <w:tc>
          <w:tcPr>
            <w:tcW w:w="1582" w:type="dxa"/>
            <w:noWrap/>
            <w:vAlign w:val="bottom"/>
            <w:hideMark/>
          </w:tcPr>
          <w:p w14:paraId="6C5FBA23" w14:textId="7791651D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270 (17.8)</w:t>
            </w:r>
          </w:p>
        </w:tc>
        <w:tc>
          <w:tcPr>
            <w:tcW w:w="1861" w:type="dxa"/>
            <w:noWrap/>
            <w:vAlign w:val="bottom"/>
            <w:hideMark/>
          </w:tcPr>
          <w:p w14:paraId="2F74CC20" w14:textId="1170E3D3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52 (19.4)</w:t>
            </w:r>
          </w:p>
        </w:tc>
        <w:tc>
          <w:tcPr>
            <w:tcW w:w="1364" w:type="dxa"/>
            <w:noWrap/>
            <w:vAlign w:val="bottom"/>
            <w:hideMark/>
          </w:tcPr>
          <w:p w14:paraId="2EC7A165" w14:textId="493C4014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5D2F1B">
              <w:rPr>
                <w:rFonts w:eastAsia="等线" w:cs="Times New Roman"/>
                <w:sz w:val="21"/>
                <w:szCs w:val="21"/>
              </w:rPr>
              <w:t>34 (12.9)</w:t>
            </w:r>
          </w:p>
        </w:tc>
        <w:tc>
          <w:tcPr>
            <w:tcW w:w="1574" w:type="dxa"/>
            <w:noWrap/>
            <w:vAlign w:val="bottom"/>
            <w:hideMark/>
          </w:tcPr>
          <w:p w14:paraId="3B877B41" w14:textId="12BB4CCE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 xml:space="preserve"> (</w:t>
            </w:r>
            <w:r w:rsidR="00F55463" w:rsidRPr="003D454E">
              <w:rPr>
                <w:rFonts w:eastAsia="等线" w:cs="Times New Roman"/>
                <w:sz w:val="21"/>
                <w:szCs w:val="21"/>
              </w:rPr>
              <w:t>3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F55463" w:rsidRPr="003D454E">
              <w:rPr>
                <w:rFonts w:eastAsia="等线" w:cs="Times New Roman"/>
                <w:sz w:val="21"/>
                <w:szCs w:val="21"/>
              </w:rPr>
              <w:t>.</w:t>
            </w:r>
            <w:r>
              <w:rPr>
                <w:rFonts w:eastAsia="等线" w:cs="Times New Roman"/>
                <w:sz w:val="21"/>
                <w:szCs w:val="21"/>
              </w:rPr>
              <w:t>3</w:t>
            </w:r>
            <w:r w:rsidR="005F1D69" w:rsidRPr="003D454E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790451A" w14:textId="20E3F12E" w:rsidR="005F1D69" w:rsidRPr="003D454E" w:rsidRDefault="005D2F1B" w:rsidP="005F1D69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563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 xml:space="preserve"> (1</w:t>
            </w:r>
            <w:r w:rsidR="003661A9">
              <w:rPr>
                <w:rFonts w:eastAsia="等线 Light" w:cs="Times New Roman"/>
                <w:sz w:val="21"/>
                <w:szCs w:val="21"/>
              </w:rPr>
              <w:t>1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661A9">
              <w:rPr>
                <w:rFonts w:eastAsia="等线 Light" w:cs="Times New Roman"/>
                <w:sz w:val="21"/>
                <w:szCs w:val="21"/>
              </w:rPr>
              <w:t>0</w:t>
            </w:r>
            <w:r w:rsidR="005F1D69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71F9B305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5ED3AC2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Pathological grade</w:t>
            </w:r>
          </w:p>
        </w:tc>
        <w:tc>
          <w:tcPr>
            <w:tcW w:w="1582" w:type="dxa"/>
            <w:noWrap/>
            <w:vAlign w:val="bottom"/>
            <w:hideMark/>
          </w:tcPr>
          <w:p w14:paraId="38F40A4E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053C266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6F9A35F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0A159BA1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A0020D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59301467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1355C706" w14:textId="77777777" w:rsidR="00F051A0" w:rsidRPr="003D454E" w:rsidRDefault="00F051A0" w:rsidP="00F051A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</w:t>
            </w:r>
          </w:p>
        </w:tc>
        <w:tc>
          <w:tcPr>
            <w:tcW w:w="1582" w:type="dxa"/>
            <w:noWrap/>
            <w:vAlign w:val="bottom"/>
            <w:hideMark/>
          </w:tcPr>
          <w:p w14:paraId="5CC0DC90" w14:textId="3E20582F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661A9">
              <w:rPr>
                <w:sz w:val="21"/>
                <w:szCs w:val="21"/>
              </w:rPr>
              <w:t>311 (2</w:t>
            </w:r>
            <w:r>
              <w:rPr>
                <w:sz w:val="21"/>
                <w:szCs w:val="21"/>
              </w:rPr>
              <w:t>0</w:t>
            </w:r>
            <w:r w:rsidRPr="003661A9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3661A9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6DDA60AB" w14:textId="7D42A6B5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</w:t>
            </w:r>
            <w:r w:rsidR="009B29DB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6DBB7096" w14:textId="6D3DFE36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 w:rsidR="00A3497E">
              <w:rPr>
                <w:sz w:val="21"/>
                <w:szCs w:val="21"/>
              </w:rPr>
              <w:t>17.9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ADB1D0F" w14:textId="6392F2FA" w:rsidR="00F051A0" w:rsidRPr="003D454E" w:rsidRDefault="00F051A0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4 (</w:t>
            </w:r>
            <w:r w:rsidR="00A3497E">
              <w:rPr>
                <w:sz w:val="21"/>
                <w:szCs w:val="21"/>
              </w:rPr>
              <w:t>44</w:t>
            </w:r>
            <w:r w:rsidR="009B29DB" w:rsidRPr="003D454E">
              <w:rPr>
                <w:sz w:val="21"/>
                <w:szCs w:val="21"/>
              </w:rPr>
              <w:t>.</w:t>
            </w:r>
            <w:r w:rsidR="00A3497E">
              <w:rPr>
                <w:sz w:val="21"/>
                <w:szCs w:val="21"/>
              </w:rPr>
              <w:t>4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2F697F3" w14:textId="737A27E9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203</w:t>
            </w:r>
            <w:r w:rsidR="00F051A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A3497E">
              <w:rPr>
                <w:rFonts w:eastAsia="等线 Light" w:cs="Times New Roman"/>
                <w:sz w:val="21"/>
                <w:szCs w:val="21"/>
              </w:rPr>
              <w:t>9.4</w:t>
            </w:r>
            <w:r w:rsidR="00F051A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73BB64D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248B8611" w14:textId="77777777" w:rsidR="00F051A0" w:rsidRPr="003D454E" w:rsidRDefault="00F051A0" w:rsidP="00F051A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I</w:t>
            </w:r>
          </w:p>
        </w:tc>
        <w:tc>
          <w:tcPr>
            <w:tcW w:w="1582" w:type="dxa"/>
            <w:noWrap/>
            <w:vAlign w:val="bottom"/>
            <w:hideMark/>
          </w:tcPr>
          <w:p w14:paraId="17A2FB11" w14:textId="2950E024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661A9">
              <w:rPr>
                <w:sz w:val="21"/>
                <w:szCs w:val="21"/>
              </w:rPr>
              <w:t>582 (</w:t>
            </w:r>
            <w:r>
              <w:rPr>
                <w:sz w:val="21"/>
                <w:szCs w:val="21"/>
              </w:rPr>
              <w:t>38.3</w:t>
            </w:r>
            <w:r w:rsidRPr="003661A9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62867A30" w14:textId="25445FA4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8.0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5C0A7A6C" w14:textId="033C9966" w:rsidR="00F051A0" w:rsidRPr="003D454E" w:rsidRDefault="00F051A0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</w:t>
            </w:r>
            <w:r w:rsidR="003661A9">
              <w:rPr>
                <w:sz w:val="21"/>
                <w:szCs w:val="21"/>
              </w:rPr>
              <w:t>1</w:t>
            </w:r>
            <w:r w:rsidRPr="003D454E">
              <w:rPr>
                <w:sz w:val="21"/>
                <w:szCs w:val="21"/>
              </w:rPr>
              <w:t xml:space="preserve"> (</w:t>
            </w:r>
            <w:r w:rsidR="00A3497E">
              <w:rPr>
                <w:sz w:val="21"/>
                <w:szCs w:val="21"/>
              </w:rPr>
              <w:t>8.0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9076C29" w14:textId="7D4C2416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 w:rsidR="00A3497E">
              <w:rPr>
                <w:sz w:val="21"/>
                <w:szCs w:val="21"/>
              </w:rPr>
              <w:t>0</w:t>
            </w:r>
            <w:r w:rsidR="009B29DB" w:rsidRPr="003D454E">
              <w:rPr>
                <w:sz w:val="21"/>
                <w:szCs w:val="21"/>
              </w:rPr>
              <w:t>.</w:t>
            </w:r>
            <w:r w:rsidR="00A3497E">
              <w:rPr>
                <w:sz w:val="21"/>
                <w:szCs w:val="21"/>
              </w:rPr>
              <w:t>0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CCD1C16" w14:textId="71E40390" w:rsidR="00F051A0" w:rsidRPr="003D454E" w:rsidRDefault="00F051A0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1</w:t>
            </w:r>
            <w:r w:rsidR="003661A9">
              <w:rPr>
                <w:rFonts w:eastAsia="等线 Light" w:cs="Times New Roman"/>
                <w:sz w:val="21"/>
                <w:szCs w:val="21"/>
              </w:rPr>
              <w:t>0694</w:t>
            </w:r>
            <w:r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A3497E">
              <w:rPr>
                <w:rFonts w:eastAsia="等线 Light" w:cs="Times New Roman"/>
                <w:sz w:val="21"/>
                <w:szCs w:val="21"/>
              </w:rPr>
              <w:t>45.9</w:t>
            </w:r>
            <w:r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E3D08B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7194933" w14:textId="77777777" w:rsidR="00F051A0" w:rsidRPr="003D454E" w:rsidRDefault="00F051A0" w:rsidP="00F051A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II-IV</w:t>
            </w:r>
          </w:p>
        </w:tc>
        <w:tc>
          <w:tcPr>
            <w:tcW w:w="1582" w:type="dxa"/>
            <w:noWrap/>
            <w:vAlign w:val="bottom"/>
            <w:hideMark/>
          </w:tcPr>
          <w:p w14:paraId="201A1E58" w14:textId="5E0E2829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661A9">
              <w:rPr>
                <w:sz w:val="21"/>
                <w:szCs w:val="21"/>
              </w:rPr>
              <w:t>258 (</w:t>
            </w:r>
            <w:r>
              <w:rPr>
                <w:sz w:val="21"/>
                <w:szCs w:val="21"/>
              </w:rPr>
              <w:t>17.0</w:t>
            </w:r>
            <w:r w:rsidRPr="003661A9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50AD057" w14:textId="1EB0245B" w:rsidR="00F051A0" w:rsidRPr="003D454E" w:rsidRDefault="00F051A0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4</w:t>
            </w:r>
            <w:r w:rsidR="003661A9">
              <w:rPr>
                <w:sz w:val="21"/>
                <w:szCs w:val="21"/>
              </w:rPr>
              <w:t>1</w:t>
            </w:r>
            <w:r w:rsidRPr="003D454E">
              <w:rPr>
                <w:sz w:val="21"/>
                <w:szCs w:val="21"/>
              </w:rPr>
              <w:t xml:space="preserve"> (</w:t>
            </w:r>
            <w:r w:rsidR="003661A9">
              <w:rPr>
                <w:sz w:val="21"/>
                <w:szCs w:val="21"/>
              </w:rPr>
              <w:t>15.3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AE76031" w14:textId="7BC64A22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 w:rsidR="00A3497E">
              <w:rPr>
                <w:sz w:val="21"/>
                <w:szCs w:val="21"/>
              </w:rPr>
              <w:t>0.0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0961EF54" w14:textId="331CE4C3" w:rsidR="00F051A0" w:rsidRPr="003D454E" w:rsidRDefault="003661A9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F051A0" w:rsidRPr="003D454E">
              <w:rPr>
                <w:sz w:val="21"/>
                <w:szCs w:val="21"/>
              </w:rPr>
              <w:t xml:space="preserve"> (</w:t>
            </w:r>
            <w:r w:rsidR="00A3497E">
              <w:rPr>
                <w:sz w:val="21"/>
                <w:szCs w:val="21"/>
              </w:rPr>
              <w:t>0</w:t>
            </w:r>
            <w:r w:rsidR="009B29DB" w:rsidRPr="003D454E">
              <w:rPr>
                <w:sz w:val="21"/>
                <w:szCs w:val="21"/>
              </w:rPr>
              <w:t>.</w:t>
            </w:r>
            <w:r w:rsidR="00A3497E">
              <w:rPr>
                <w:sz w:val="21"/>
                <w:szCs w:val="21"/>
              </w:rPr>
              <w:t>0</w:t>
            </w:r>
            <w:r w:rsidR="00F051A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D270D7C" w14:textId="4B27B1B6" w:rsidR="00F051A0" w:rsidRPr="003D454E" w:rsidRDefault="0067174F" w:rsidP="00F051A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7</w:t>
            </w:r>
            <w:r w:rsidR="003661A9">
              <w:rPr>
                <w:rFonts w:eastAsia="等线 Light" w:cs="Times New Roman"/>
                <w:sz w:val="21"/>
                <w:szCs w:val="21"/>
              </w:rPr>
              <w:t>505</w:t>
            </w:r>
            <w:r w:rsidR="00F051A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A3497E">
              <w:rPr>
                <w:rFonts w:eastAsia="等线 Light" w:cs="Times New Roman"/>
                <w:sz w:val="21"/>
                <w:szCs w:val="21"/>
              </w:rPr>
              <w:t>32.2</w:t>
            </w:r>
            <w:r w:rsidR="00F051A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DEE3741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68436EF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493C6297" w14:textId="04D4196D" w:rsidR="0046228A" w:rsidRPr="003D454E" w:rsidRDefault="003661A9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6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4.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C9F06C2" w14:textId="2BB67B62" w:rsidR="0046228A" w:rsidRPr="003D454E" w:rsidRDefault="003661A9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9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6.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6BD31A63" w14:textId="48DA53D5" w:rsidR="0046228A" w:rsidRPr="003D454E" w:rsidRDefault="003661A9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</w:t>
            </w:r>
            <w:r w:rsidR="00A3497E">
              <w:rPr>
                <w:rFonts w:eastAsia="等线 Light" w:cs="Times New Roman"/>
                <w:sz w:val="21"/>
                <w:szCs w:val="21"/>
              </w:rPr>
              <w:t>9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A3497E">
              <w:rPr>
                <w:rFonts w:eastAsia="等线 Light" w:cs="Times New Roman"/>
                <w:sz w:val="21"/>
                <w:szCs w:val="21"/>
              </w:rPr>
              <w:t>7</w:t>
            </w:r>
            <w:r>
              <w:rPr>
                <w:rFonts w:eastAsia="等线 Light" w:cs="Times New Roman"/>
                <w:sz w:val="21"/>
                <w:szCs w:val="21"/>
              </w:rPr>
              <w:t>4.</w:t>
            </w:r>
            <w:r w:rsidR="00A3497E">
              <w:rPr>
                <w:rFonts w:eastAsia="等线 Light" w:cs="Times New Roman"/>
                <w:sz w:val="21"/>
                <w:szCs w:val="21"/>
              </w:rPr>
              <w:t>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CA846F9" w14:textId="2EE6302D" w:rsidR="0046228A" w:rsidRPr="003D454E" w:rsidRDefault="00A3497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55</w:t>
            </w:r>
            <w:r w:rsidR="009B29DB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EB76D6F" w14:textId="61736F30" w:rsidR="0046228A" w:rsidRPr="003D454E" w:rsidRDefault="00A3497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91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2</w:t>
            </w:r>
            <w:r>
              <w:rPr>
                <w:rFonts w:eastAsia="等线 Light" w:cs="Times New Roman" w:hint="eastAsia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38520873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16CAA33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Regional nodes examined</w:t>
            </w:r>
          </w:p>
        </w:tc>
        <w:tc>
          <w:tcPr>
            <w:tcW w:w="1582" w:type="dxa"/>
            <w:noWrap/>
            <w:vAlign w:val="bottom"/>
            <w:hideMark/>
          </w:tcPr>
          <w:p w14:paraId="76E520D7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4F29D57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12EEE55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71E1DDE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10BAF5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3D7B7454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E1B02F0" w14:textId="77777777" w:rsidR="00020F07" w:rsidRPr="003D454E" w:rsidRDefault="00020F07" w:rsidP="00020F07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0-7</w:t>
            </w:r>
          </w:p>
        </w:tc>
        <w:tc>
          <w:tcPr>
            <w:tcW w:w="1582" w:type="dxa"/>
            <w:noWrap/>
            <w:vAlign w:val="bottom"/>
            <w:hideMark/>
          </w:tcPr>
          <w:p w14:paraId="2D4C8A5B" w14:textId="65FEA237" w:rsidR="00020F07" w:rsidRPr="003D454E" w:rsidRDefault="00796F09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94</w:t>
            </w:r>
            <w:r w:rsidR="00020F07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2</w:t>
            </w:r>
            <w:r w:rsidR="00020F07" w:rsidRPr="003D454E">
              <w:rPr>
                <w:sz w:val="21"/>
                <w:szCs w:val="21"/>
              </w:rPr>
              <w:t>.5)</w:t>
            </w:r>
          </w:p>
        </w:tc>
        <w:tc>
          <w:tcPr>
            <w:tcW w:w="1861" w:type="dxa"/>
            <w:noWrap/>
            <w:vAlign w:val="bottom"/>
            <w:hideMark/>
          </w:tcPr>
          <w:p w14:paraId="6C647E60" w14:textId="188E62DB" w:rsidR="00020F07" w:rsidRPr="003D454E" w:rsidRDefault="00796F09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  <w:r w:rsidR="00020F07" w:rsidRPr="003D454E">
              <w:rPr>
                <w:sz w:val="21"/>
                <w:szCs w:val="21"/>
              </w:rPr>
              <w:t xml:space="preserve"> (</w:t>
            </w:r>
            <w:r w:rsidR="009D664B">
              <w:rPr>
                <w:sz w:val="21"/>
                <w:szCs w:val="21"/>
              </w:rPr>
              <w:t>56</w:t>
            </w:r>
            <w:r w:rsidR="00020F07" w:rsidRPr="003D454E">
              <w:rPr>
                <w:sz w:val="21"/>
                <w:szCs w:val="21"/>
              </w:rPr>
              <w:t>.0)</w:t>
            </w:r>
          </w:p>
        </w:tc>
        <w:tc>
          <w:tcPr>
            <w:tcW w:w="1364" w:type="dxa"/>
            <w:noWrap/>
            <w:vAlign w:val="bottom"/>
            <w:hideMark/>
          </w:tcPr>
          <w:p w14:paraId="6651275A" w14:textId="488C0A16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="00020F07" w:rsidRPr="003D454E">
              <w:rPr>
                <w:sz w:val="21"/>
                <w:szCs w:val="21"/>
              </w:rPr>
              <w:t>5 (5</w:t>
            </w:r>
            <w:r>
              <w:rPr>
                <w:sz w:val="21"/>
                <w:szCs w:val="21"/>
              </w:rPr>
              <w:t>1</w:t>
            </w:r>
            <w:r w:rsidR="00020F07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="00020F07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525F98E9" w14:textId="1498D6DC" w:rsidR="00020F07" w:rsidRPr="003D454E" w:rsidRDefault="00020F07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5 (</w:t>
            </w:r>
            <w:r w:rsidR="009D664B">
              <w:rPr>
                <w:sz w:val="21"/>
                <w:szCs w:val="21"/>
              </w:rPr>
              <w:t>55.6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87A0E18" w14:textId="129BF2E2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930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5.4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82E20E7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42A8A8A" w14:textId="77777777" w:rsidR="00020F07" w:rsidRPr="003D454E" w:rsidRDefault="00020F07" w:rsidP="00020F07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8-14</w:t>
            </w:r>
          </w:p>
        </w:tc>
        <w:tc>
          <w:tcPr>
            <w:tcW w:w="1582" w:type="dxa"/>
            <w:noWrap/>
            <w:vAlign w:val="bottom"/>
            <w:hideMark/>
          </w:tcPr>
          <w:p w14:paraId="2F11A9AC" w14:textId="7B70C504" w:rsidR="00020F07" w:rsidRPr="003D454E" w:rsidRDefault="00020F07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4</w:t>
            </w:r>
            <w:r w:rsidR="00796F09">
              <w:rPr>
                <w:sz w:val="21"/>
                <w:szCs w:val="21"/>
              </w:rPr>
              <w:t>17</w:t>
            </w:r>
            <w:r w:rsidRPr="003D454E">
              <w:rPr>
                <w:sz w:val="21"/>
                <w:szCs w:val="21"/>
              </w:rPr>
              <w:t xml:space="preserve"> (</w:t>
            </w:r>
            <w:r w:rsidR="00796F09">
              <w:rPr>
                <w:sz w:val="21"/>
                <w:szCs w:val="21"/>
              </w:rPr>
              <w:t>27</w:t>
            </w:r>
            <w:r w:rsidRPr="003D454E">
              <w:rPr>
                <w:sz w:val="21"/>
                <w:szCs w:val="21"/>
              </w:rPr>
              <w:t>.5)</w:t>
            </w:r>
          </w:p>
        </w:tc>
        <w:tc>
          <w:tcPr>
            <w:tcW w:w="1861" w:type="dxa"/>
            <w:noWrap/>
            <w:vAlign w:val="bottom"/>
            <w:hideMark/>
          </w:tcPr>
          <w:p w14:paraId="53A707A5" w14:textId="5E165A7D" w:rsidR="00020F07" w:rsidRPr="003D454E" w:rsidRDefault="00796F09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  <w:r w:rsidR="00020F07" w:rsidRPr="003D454E">
              <w:rPr>
                <w:sz w:val="21"/>
                <w:szCs w:val="21"/>
              </w:rPr>
              <w:t xml:space="preserve"> (</w:t>
            </w:r>
            <w:r w:rsidR="009D664B">
              <w:rPr>
                <w:sz w:val="21"/>
                <w:szCs w:val="21"/>
              </w:rPr>
              <w:t>2</w:t>
            </w:r>
            <w:r w:rsidR="00020F07" w:rsidRPr="003D454E">
              <w:rPr>
                <w:sz w:val="21"/>
                <w:szCs w:val="21"/>
              </w:rPr>
              <w:t>1.</w:t>
            </w:r>
            <w:r w:rsidR="009D664B">
              <w:rPr>
                <w:sz w:val="21"/>
                <w:szCs w:val="21"/>
              </w:rPr>
              <w:t>6</w:t>
            </w:r>
            <w:r w:rsidR="00020F07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9DD2ED1" w14:textId="51CD70CE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="00020F07" w:rsidRPr="003D454E">
              <w:rPr>
                <w:sz w:val="21"/>
                <w:szCs w:val="21"/>
              </w:rPr>
              <w:t>0 (2</w:t>
            </w:r>
            <w:r>
              <w:rPr>
                <w:sz w:val="21"/>
                <w:szCs w:val="21"/>
              </w:rPr>
              <w:t>6</w:t>
            </w:r>
            <w:r w:rsidR="00020F07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</w:t>
            </w:r>
            <w:r w:rsidR="00020F07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559D4A7" w14:textId="25F0BF82" w:rsidR="00020F07" w:rsidRPr="003D454E" w:rsidRDefault="00020F07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 (</w:t>
            </w:r>
            <w:r w:rsidR="009D664B">
              <w:rPr>
                <w:sz w:val="21"/>
                <w:szCs w:val="21"/>
              </w:rPr>
              <w:t>11.1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23FE482" w14:textId="3CA945A0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6430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7.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10392A2F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CB0F0F1" w14:textId="77777777" w:rsidR="00020F07" w:rsidRPr="003D454E" w:rsidRDefault="00020F07" w:rsidP="00020F07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gt;14</w:t>
            </w:r>
          </w:p>
        </w:tc>
        <w:tc>
          <w:tcPr>
            <w:tcW w:w="1582" w:type="dxa"/>
            <w:noWrap/>
            <w:vAlign w:val="bottom"/>
            <w:hideMark/>
          </w:tcPr>
          <w:p w14:paraId="5B184223" w14:textId="12E71B66" w:rsidR="00020F07" w:rsidRPr="003D454E" w:rsidRDefault="00796F09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564</w:t>
            </w:r>
            <w:r w:rsidR="00020F07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7</w:t>
            </w:r>
            <w:r w:rsidR="00020F07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="00020F07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CAE2AD5" w14:textId="7B490C7E" w:rsidR="00020F07" w:rsidRPr="003D454E" w:rsidRDefault="00020F07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51 (1</w:t>
            </w:r>
            <w:r w:rsidR="009D664B">
              <w:rPr>
                <w:sz w:val="21"/>
                <w:szCs w:val="21"/>
              </w:rPr>
              <w:t>9</w:t>
            </w:r>
            <w:r w:rsidRPr="003D454E">
              <w:rPr>
                <w:sz w:val="21"/>
                <w:szCs w:val="21"/>
              </w:rPr>
              <w:t>.</w:t>
            </w:r>
            <w:r w:rsidR="009D664B">
              <w:rPr>
                <w:sz w:val="21"/>
                <w:szCs w:val="21"/>
              </w:rPr>
              <w:t>0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50ADF95B" w14:textId="570C2334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  <w:r w:rsidR="00020F07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.5</w:t>
            </w:r>
            <w:r w:rsidR="00020F07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3D43F8F1" w14:textId="535555E8" w:rsidR="00020F07" w:rsidRPr="003D454E" w:rsidRDefault="00020F07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 (</w:t>
            </w:r>
            <w:r w:rsidR="009D664B">
              <w:rPr>
                <w:sz w:val="21"/>
                <w:szCs w:val="21"/>
              </w:rPr>
              <w:t>22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3B20A11" w14:textId="0830B03E" w:rsidR="00020F07" w:rsidRPr="003D454E" w:rsidRDefault="009D664B" w:rsidP="00020F07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0381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44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05226C">
              <w:rPr>
                <w:rFonts w:eastAsia="等线 Light" w:cs="Times New Roman"/>
                <w:sz w:val="21"/>
                <w:szCs w:val="21"/>
              </w:rPr>
              <w:t>5</w:t>
            </w:r>
            <w:r w:rsidR="00020F07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A598590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C141839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29F24A07" w14:textId="0EBC588B" w:rsidR="0046228A" w:rsidRPr="003D454E" w:rsidRDefault="00796F09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.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F0ECA2E" w14:textId="52ADCE4D" w:rsidR="0046228A" w:rsidRPr="003D454E" w:rsidRDefault="009D664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.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56F262C" w14:textId="12BB0F7E" w:rsidR="0046228A" w:rsidRPr="003D454E" w:rsidRDefault="009D664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.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4182933" w14:textId="55C036C4" w:rsidR="0046228A" w:rsidRPr="003D454E" w:rsidRDefault="00020F07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9D664B">
              <w:rPr>
                <w:rFonts w:eastAsia="等线 Light" w:cs="Times New Roman"/>
                <w:sz w:val="21"/>
                <w:szCs w:val="21"/>
              </w:rPr>
              <w:t>11.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DF13A61" w14:textId="6711B0F5" w:rsidR="0046228A" w:rsidRPr="003D454E" w:rsidRDefault="009D664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7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8F82F2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765B590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T stage</w:t>
            </w:r>
          </w:p>
        </w:tc>
        <w:tc>
          <w:tcPr>
            <w:tcW w:w="1582" w:type="dxa"/>
            <w:noWrap/>
            <w:vAlign w:val="bottom"/>
            <w:hideMark/>
          </w:tcPr>
          <w:p w14:paraId="23F31D6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40BB7B7E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737D556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2A425F4F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F4F1C2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12188D4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435D856" w14:textId="77777777" w:rsidR="00354BE0" w:rsidRPr="003D454E" w:rsidRDefault="00354BE0" w:rsidP="00354BE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1</w:t>
            </w:r>
          </w:p>
        </w:tc>
        <w:tc>
          <w:tcPr>
            <w:tcW w:w="1582" w:type="dxa"/>
            <w:noWrap/>
            <w:vAlign w:val="bottom"/>
            <w:hideMark/>
          </w:tcPr>
          <w:p w14:paraId="30B94E09" w14:textId="01B3F7EB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03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0.0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FF36D3C" w14:textId="5362CC04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3.1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8B278F4" w14:textId="69439BB5" w:rsidR="00354BE0" w:rsidRPr="003D454E" w:rsidRDefault="009F37BB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="00354BE0" w:rsidRPr="003D454E">
              <w:rPr>
                <w:sz w:val="21"/>
                <w:szCs w:val="21"/>
              </w:rPr>
              <w:t>3 (1</w:t>
            </w:r>
            <w:r>
              <w:rPr>
                <w:sz w:val="21"/>
                <w:szCs w:val="21"/>
              </w:rPr>
              <w:t>2</w:t>
            </w:r>
            <w:r w:rsidR="00354BE0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01D70089" w14:textId="307BB655" w:rsidR="00354BE0" w:rsidRPr="003D454E" w:rsidRDefault="00354BE0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0 (0.0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03C3DB8" w14:textId="54E79729" w:rsidR="00354BE0" w:rsidRPr="003D454E" w:rsidRDefault="00397F0D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328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4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DAC3DC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2F151BC" w14:textId="77777777" w:rsidR="00354BE0" w:rsidRPr="003D454E" w:rsidRDefault="00354BE0" w:rsidP="00354BE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2</w:t>
            </w:r>
          </w:p>
        </w:tc>
        <w:tc>
          <w:tcPr>
            <w:tcW w:w="1582" w:type="dxa"/>
            <w:noWrap/>
            <w:vAlign w:val="bottom"/>
            <w:hideMark/>
          </w:tcPr>
          <w:p w14:paraId="0ED96AD2" w14:textId="7978DF25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87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2.1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5E3C5BE" w14:textId="6753647A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  <w:r w:rsidR="00354BE0" w:rsidRPr="003D454E">
              <w:rPr>
                <w:sz w:val="21"/>
                <w:szCs w:val="21"/>
              </w:rPr>
              <w:t xml:space="preserve"> (1</w:t>
            </w:r>
            <w:r>
              <w:rPr>
                <w:sz w:val="21"/>
                <w:szCs w:val="21"/>
              </w:rPr>
              <w:t>7</w:t>
            </w:r>
            <w:r w:rsidR="00695259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9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E25E07D" w14:textId="7BD205E0" w:rsidR="00354BE0" w:rsidRPr="003D454E" w:rsidRDefault="009F37BB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77</w:t>
            </w:r>
            <w:r w:rsidR="00354BE0" w:rsidRPr="003D454E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9</w:t>
            </w:r>
            <w:r w:rsidR="00695259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E220CC7" w14:textId="6648502C" w:rsidR="00354BE0" w:rsidRPr="003D454E" w:rsidRDefault="00354BE0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 (</w:t>
            </w:r>
            <w:r w:rsidR="00AB4F50">
              <w:rPr>
                <w:sz w:val="21"/>
                <w:szCs w:val="21"/>
              </w:rPr>
              <w:t>11.1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B510151" w14:textId="1088D636" w:rsidR="00354BE0" w:rsidRPr="003D454E" w:rsidRDefault="00B8296A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1</w:t>
            </w:r>
            <w:r w:rsidR="00397F0D">
              <w:rPr>
                <w:rFonts w:eastAsia="等线 Light" w:cs="Times New Roman"/>
                <w:sz w:val="21"/>
                <w:szCs w:val="21"/>
              </w:rPr>
              <w:t>1112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97F0D">
              <w:rPr>
                <w:rFonts w:eastAsia="等线 Light" w:cs="Times New Roman"/>
                <w:sz w:val="21"/>
                <w:szCs w:val="21"/>
              </w:rPr>
              <w:t>47.7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31F04C19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23CB6585" w14:textId="77777777" w:rsidR="00354BE0" w:rsidRPr="003D454E" w:rsidRDefault="00354BE0" w:rsidP="00354BE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3</w:t>
            </w:r>
          </w:p>
        </w:tc>
        <w:tc>
          <w:tcPr>
            <w:tcW w:w="1582" w:type="dxa"/>
            <w:noWrap/>
            <w:vAlign w:val="bottom"/>
            <w:hideMark/>
          </w:tcPr>
          <w:p w14:paraId="4D0271D0" w14:textId="1C5F4996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44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9.2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71D511E0" w14:textId="768FB2EF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40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2.2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161BABFF" w14:textId="05849CF0" w:rsidR="00354BE0" w:rsidRPr="003D454E" w:rsidRDefault="009F37BB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38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 w:rsidR="00B8296A" w:rsidRPr="003D454E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</w:t>
            </w:r>
            <w:r w:rsidR="00B8296A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3EA22596" w14:textId="5AB0ABC1" w:rsidR="00354BE0" w:rsidRPr="003D454E" w:rsidRDefault="00AB4F50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6.7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6D88BE10" w14:textId="142CEA1E" w:rsidR="00354BE0" w:rsidRPr="003D454E" w:rsidRDefault="00397F0D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393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8.8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D002484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AA41E4A" w14:textId="77777777" w:rsidR="00354BE0" w:rsidRPr="003D454E" w:rsidRDefault="00354BE0" w:rsidP="00354BE0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4</w:t>
            </w:r>
          </w:p>
        </w:tc>
        <w:tc>
          <w:tcPr>
            <w:tcW w:w="1582" w:type="dxa"/>
            <w:noWrap/>
            <w:vAlign w:val="bottom"/>
            <w:hideMark/>
          </w:tcPr>
          <w:p w14:paraId="352AFA77" w14:textId="08A7DE93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88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.8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CD76B31" w14:textId="6BC74149" w:rsidR="00354BE0" w:rsidRPr="003D454E" w:rsidRDefault="0005226C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.9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7F3806F8" w14:textId="53F7F75A" w:rsidR="00354BE0" w:rsidRPr="003D454E" w:rsidRDefault="009F37BB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</w:t>
            </w:r>
            <w:r w:rsidR="00354BE0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237065EF" w14:textId="4DB2EB73" w:rsidR="00354BE0" w:rsidRPr="003D454E" w:rsidRDefault="00AB4F50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354BE0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0</w:t>
            </w:r>
            <w:r w:rsidR="00354BE0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A0355D2" w14:textId="68456E3F" w:rsidR="00354BE0" w:rsidRPr="003D454E" w:rsidRDefault="00B8296A" w:rsidP="00354BE0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1</w:t>
            </w:r>
            <w:r w:rsidR="00397F0D">
              <w:rPr>
                <w:rFonts w:eastAsia="等线 Light" w:cs="Times New Roman"/>
                <w:sz w:val="21"/>
                <w:szCs w:val="21"/>
              </w:rPr>
              <w:t>47</w:t>
            </w:r>
            <w:r w:rsidRPr="003D454E">
              <w:rPr>
                <w:rFonts w:eastAsia="等线 Light" w:cs="Times New Roman"/>
                <w:sz w:val="21"/>
                <w:szCs w:val="21"/>
              </w:rPr>
              <w:t>5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97F0D">
              <w:rPr>
                <w:rFonts w:eastAsia="等线 Light" w:cs="Times New Roman"/>
                <w:sz w:val="21"/>
                <w:szCs w:val="21"/>
              </w:rPr>
              <w:t>6</w:t>
            </w:r>
            <w:r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97F0D">
              <w:rPr>
                <w:rFonts w:eastAsia="等线 Light" w:cs="Times New Roman"/>
                <w:sz w:val="21"/>
                <w:szCs w:val="21"/>
              </w:rPr>
              <w:t>3</w:t>
            </w:r>
            <w:r w:rsidR="00354BE0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374AD61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985C3E0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Tx</w:t>
            </w:r>
          </w:p>
        </w:tc>
        <w:tc>
          <w:tcPr>
            <w:tcW w:w="1582" w:type="dxa"/>
            <w:noWrap/>
            <w:vAlign w:val="bottom"/>
            <w:hideMark/>
          </w:tcPr>
          <w:p w14:paraId="4BB8661B" w14:textId="777C719C" w:rsidR="0046228A" w:rsidRPr="003D454E" w:rsidRDefault="0005226C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9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3.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7C31EBB4" w14:textId="6CFD53F8" w:rsidR="0046228A" w:rsidRPr="003D454E" w:rsidRDefault="0005226C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695259" w:rsidRPr="003D454E"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1.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22C46B0" w14:textId="0B4575A0" w:rsidR="0046228A" w:rsidRPr="003D454E" w:rsidRDefault="009F37BB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4.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7A08FCD" w14:textId="1D2184F5" w:rsidR="0046228A" w:rsidRPr="003D454E" w:rsidRDefault="00AB4F50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695259" w:rsidRPr="003D454E">
              <w:rPr>
                <w:rFonts w:eastAsia="等线 Light" w:cs="Times New Roman"/>
                <w:sz w:val="21"/>
                <w:szCs w:val="21"/>
              </w:rPr>
              <w:t>2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695259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5B9785A" w14:textId="3C09C219" w:rsidR="0046228A" w:rsidRPr="003D454E" w:rsidRDefault="00B8296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3</w:t>
            </w:r>
            <w:r w:rsidR="00397F0D">
              <w:rPr>
                <w:rFonts w:eastAsia="等线 Light" w:cs="Times New Roman"/>
                <w:sz w:val="21"/>
                <w:szCs w:val="21"/>
              </w:rPr>
              <w:t>01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97F0D">
              <w:rPr>
                <w:rFonts w:eastAsia="等线 Light" w:cs="Times New Roman"/>
                <w:sz w:val="21"/>
                <w:szCs w:val="21"/>
              </w:rPr>
              <w:t>12.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23BD0B7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D04B99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N stage</w:t>
            </w:r>
          </w:p>
        </w:tc>
        <w:tc>
          <w:tcPr>
            <w:tcW w:w="1582" w:type="dxa"/>
            <w:noWrap/>
            <w:vAlign w:val="bottom"/>
            <w:hideMark/>
          </w:tcPr>
          <w:p w14:paraId="4951231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48BBCA2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6747E940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4CCC325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0B3F14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4CCFE523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BC2BE7D" w14:textId="77777777" w:rsidR="00B8296A" w:rsidRPr="003D454E" w:rsidRDefault="00B8296A" w:rsidP="00B8296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0</w:t>
            </w:r>
          </w:p>
        </w:tc>
        <w:tc>
          <w:tcPr>
            <w:tcW w:w="1582" w:type="dxa"/>
            <w:noWrap/>
            <w:vAlign w:val="bottom"/>
            <w:hideMark/>
          </w:tcPr>
          <w:p w14:paraId="2912C297" w14:textId="1274FBCB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789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1</w:t>
            </w:r>
            <w:r w:rsidR="00DF6894" w:rsidRPr="003D454E">
              <w:rPr>
                <w:sz w:val="21"/>
                <w:szCs w:val="21"/>
              </w:rPr>
              <w:t>.9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FBFD406" w14:textId="2C16947F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63</w:t>
            </w:r>
            <w:r w:rsidR="00DF6894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D35DABA" w14:textId="59A760A3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08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 w:rsidR="00DF6894" w:rsidRPr="003D454E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</w:t>
            </w:r>
            <w:r w:rsidR="00DF6894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6614BE4D" w14:textId="5E094699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4.4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4D57AAC" w14:textId="36D3D2CA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688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3.0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C7FC8C0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E964296" w14:textId="77777777" w:rsidR="00B8296A" w:rsidRPr="003D454E" w:rsidRDefault="00B8296A" w:rsidP="00B8296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1</w:t>
            </w:r>
          </w:p>
        </w:tc>
        <w:tc>
          <w:tcPr>
            <w:tcW w:w="1582" w:type="dxa"/>
            <w:noWrap/>
            <w:vAlign w:val="bottom"/>
            <w:hideMark/>
          </w:tcPr>
          <w:p w14:paraId="45854A49" w14:textId="0C4C7E8F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76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4.8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57FAB89" w14:textId="0A85325C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4.6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DE47885" w14:textId="18409775" w:rsidR="00B8296A" w:rsidRPr="003D454E" w:rsidRDefault="00B8296A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</w:t>
            </w:r>
            <w:r w:rsidR="00CE4736">
              <w:rPr>
                <w:sz w:val="21"/>
                <w:szCs w:val="21"/>
              </w:rPr>
              <w:t>2</w:t>
            </w:r>
            <w:r w:rsidRPr="003D454E">
              <w:rPr>
                <w:sz w:val="21"/>
                <w:szCs w:val="21"/>
              </w:rPr>
              <w:t xml:space="preserve"> (</w:t>
            </w:r>
            <w:r w:rsidR="00DF6894" w:rsidRPr="003D454E">
              <w:rPr>
                <w:sz w:val="21"/>
                <w:szCs w:val="21"/>
              </w:rPr>
              <w:t>4.</w:t>
            </w:r>
            <w:r w:rsidR="00CE4736">
              <w:rPr>
                <w:sz w:val="21"/>
                <w:szCs w:val="21"/>
              </w:rPr>
              <w:t>6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30F04050" w14:textId="4F61D9D6" w:rsidR="00B8296A" w:rsidRPr="003D454E" w:rsidRDefault="00B8296A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 (</w:t>
            </w:r>
            <w:r w:rsidR="00CE4736">
              <w:rPr>
                <w:sz w:val="21"/>
                <w:szCs w:val="21"/>
              </w:rPr>
              <w:t>22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0BE0072C" w14:textId="7060864C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8780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DF6894" w:rsidRPr="003D454E">
              <w:rPr>
                <w:rFonts w:eastAsia="等线 Light" w:cs="Times New Roman"/>
                <w:sz w:val="21"/>
                <w:szCs w:val="21"/>
              </w:rPr>
              <w:t>7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6C66922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D453635" w14:textId="77777777" w:rsidR="00B8296A" w:rsidRPr="003D454E" w:rsidRDefault="00B8296A" w:rsidP="00B8296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2</w:t>
            </w:r>
          </w:p>
        </w:tc>
        <w:tc>
          <w:tcPr>
            <w:tcW w:w="1582" w:type="dxa"/>
            <w:noWrap/>
            <w:vAlign w:val="bottom"/>
            <w:hideMark/>
          </w:tcPr>
          <w:p w14:paraId="233D5B88" w14:textId="1EFC5CEF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97</w:t>
            </w:r>
            <w:r w:rsidR="00B8296A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</w:t>
            </w:r>
            <w:r w:rsidR="00DF6894" w:rsidRPr="003D454E">
              <w:rPr>
                <w:sz w:val="21"/>
                <w:szCs w:val="21"/>
              </w:rPr>
              <w:t>3.</w:t>
            </w:r>
            <w:r>
              <w:rPr>
                <w:sz w:val="21"/>
                <w:szCs w:val="21"/>
              </w:rPr>
              <w:t>0</w:t>
            </w:r>
            <w:r w:rsidR="00B8296A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03ED46CD" w14:textId="71E59913" w:rsidR="00B8296A" w:rsidRPr="003D454E" w:rsidRDefault="00B8296A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5 (</w:t>
            </w:r>
            <w:r w:rsidR="00CE4736">
              <w:rPr>
                <w:sz w:val="21"/>
                <w:szCs w:val="21"/>
              </w:rPr>
              <w:t>5.6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0C1EA82" w14:textId="59027DBE" w:rsidR="00B8296A" w:rsidRPr="003D454E" w:rsidRDefault="00B8296A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 (0.</w:t>
            </w:r>
            <w:r w:rsidR="00CE4736">
              <w:rPr>
                <w:sz w:val="21"/>
                <w:szCs w:val="21"/>
              </w:rPr>
              <w:t>4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6A4E545E" w14:textId="10FE17A4" w:rsidR="00B8296A" w:rsidRPr="003D454E" w:rsidRDefault="00B8296A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0 (0.0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A077D81" w14:textId="56E24FD6" w:rsidR="00B8296A" w:rsidRPr="003D454E" w:rsidRDefault="00CE4736" w:rsidP="00B8296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995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 xml:space="preserve"> (2</w:t>
            </w:r>
            <w:r>
              <w:rPr>
                <w:rFonts w:eastAsia="等线 Light" w:cs="Times New Roman"/>
                <w:sz w:val="21"/>
                <w:szCs w:val="21"/>
              </w:rPr>
              <w:t>1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4</w:t>
            </w:r>
            <w:r w:rsidR="00B8296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1142B73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601EFA2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x</w:t>
            </w:r>
          </w:p>
        </w:tc>
        <w:tc>
          <w:tcPr>
            <w:tcW w:w="1582" w:type="dxa"/>
            <w:noWrap/>
            <w:vAlign w:val="bottom"/>
            <w:hideMark/>
          </w:tcPr>
          <w:p w14:paraId="0352F14C" w14:textId="5302E3DB" w:rsidR="0046228A" w:rsidRPr="003D454E" w:rsidRDefault="00CE4736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5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0.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1FFFA31D" w14:textId="158A2858" w:rsidR="0046228A" w:rsidRPr="003D454E" w:rsidRDefault="00CE4736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</w:t>
            </w:r>
            <w:r w:rsidR="00DF6894" w:rsidRPr="003D454E"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6.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D215359" w14:textId="2E24344E" w:rsidR="0046228A" w:rsidRPr="003D454E" w:rsidRDefault="00CE4736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6.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72875692" w14:textId="40915CDE" w:rsidR="0046228A" w:rsidRPr="003D454E" w:rsidRDefault="00CE4736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3</w:t>
            </w:r>
            <w:r w:rsidR="00DF6894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D1105B1" w14:textId="62B4F269" w:rsidR="0046228A" w:rsidRPr="003D454E" w:rsidRDefault="00CE4736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85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8.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4761651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1DD38D9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lastRenderedPageBreak/>
              <w:t>M stage</w:t>
            </w:r>
          </w:p>
        </w:tc>
        <w:tc>
          <w:tcPr>
            <w:tcW w:w="1582" w:type="dxa"/>
            <w:noWrap/>
            <w:vAlign w:val="bottom"/>
            <w:hideMark/>
          </w:tcPr>
          <w:p w14:paraId="57EB4673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77FA81E4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6055F90B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5D400684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C46E8E4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05221165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E7023B4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M0</w:t>
            </w:r>
          </w:p>
        </w:tc>
        <w:tc>
          <w:tcPr>
            <w:tcW w:w="1582" w:type="dxa"/>
            <w:noWrap/>
            <w:vAlign w:val="bottom"/>
            <w:hideMark/>
          </w:tcPr>
          <w:p w14:paraId="2F16B65D" w14:textId="3149CE65" w:rsidR="0046228A" w:rsidRPr="003D454E" w:rsidRDefault="00607047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36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F10BC3">
              <w:rPr>
                <w:rFonts w:eastAsia="等线 Light" w:cs="Times New Roman"/>
                <w:sz w:val="21"/>
                <w:szCs w:val="21"/>
              </w:rPr>
              <w:t>89.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155EDEEF" w14:textId="6CA181CF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4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89.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739B45CC" w14:textId="7E6F5A90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5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9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26D18E2F" w14:textId="53132DDB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77.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0486A47" w14:textId="0F8EBB12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135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91.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76C8AC0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701FCE1" w14:textId="77777777" w:rsidR="0036106F" w:rsidRPr="003D454E" w:rsidRDefault="0036106F" w:rsidP="0036106F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M1</w:t>
            </w:r>
          </w:p>
        </w:tc>
        <w:tc>
          <w:tcPr>
            <w:tcW w:w="1582" w:type="dxa"/>
            <w:noWrap/>
            <w:vAlign w:val="bottom"/>
            <w:hideMark/>
          </w:tcPr>
          <w:p w14:paraId="724EE527" w14:textId="58C227ED" w:rsidR="0036106F" w:rsidRPr="003D454E" w:rsidRDefault="00607047" w:rsidP="0036106F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26</w:t>
            </w:r>
            <w:r w:rsidR="0036106F" w:rsidRPr="003D454E">
              <w:rPr>
                <w:sz w:val="21"/>
                <w:szCs w:val="21"/>
              </w:rPr>
              <w:t xml:space="preserve"> (</w:t>
            </w:r>
            <w:r w:rsidR="00F10BC3">
              <w:rPr>
                <w:sz w:val="21"/>
                <w:szCs w:val="21"/>
              </w:rPr>
              <w:t>8.3</w:t>
            </w:r>
            <w:r w:rsidR="0036106F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57BA09D2" w14:textId="057FA99C" w:rsidR="0036106F" w:rsidRPr="003D454E" w:rsidRDefault="00F10BC3" w:rsidP="0036106F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 w:rsidR="0036106F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.8</w:t>
            </w:r>
            <w:r w:rsidR="0036106F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1717927C" w14:textId="3DB37A14" w:rsidR="0036106F" w:rsidRPr="003D454E" w:rsidRDefault="00F10BC3" w:rsidP="0036106F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36106F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.8</w:t>
            </w:r>
            <w:r w:rsidR="0036106F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7E5B66AD" w14:textId="384B7B2D" w:rsidR="0036106F" w:rsidRPr="003D454E" w:rsidRDefault="00F10BC3" w:rsidP="0036106F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36106F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1.1</w:t>
            </w:r>
            <w:r w:rsidR="0036106F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37EED91" w14:textId="73FCE18A" w:rsidR="0036106F" w:rsidRPr="003D454E" w:rsidRDefault="00F10BC3" w:rsidP="0036106F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567</w:t>
            </w:r>
            <w:r w:rsidR="0036106F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6.7</w:t>
            </w:r>
            <w:r w:rsidR="0036106F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8FCB8EA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A13AEA1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Mx</w:t>
            </w:r>
          </w:p>
        </w:tc>
        <w:tc>
          <w:tcPr>
            <w:tcW w:w="1582" w:type="dxa"/>
            <w:noWrap/>
            <w:vAlign w:val="bottom"/>
            <w:hideMark/>
          </w:tcPr>
          <w:p w14:paraId="101F5040" w14:textId="02026438" w:rsidR="0046228A" w:rsidRPr="003D454E" w:rsidRDefault="00607047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F10BC3">
              <w:rPr>
                <w:rFonts w:eastAsia="等线 Light" w:cs="Times New Roman"/>
                <w:sz w:val="21"/>
                <w:szCs w:val="21"/>
              </w:rPr>
              <w:t>1.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1C566119" w14:textId="31D7863B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.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38D7B840" w14:textId="5CF59BC5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0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6C4439F" w14:textId="28340E9F" w:rsidR="0046228A" w:rsidRPr="003D454E" w:rsidRDefault="0036106F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F10BC3">
              <w:rPr>
                <w:rFonts w:eastAsia="等线 Light" w:cs="Times New Roman"/>
                <w:sz w:val="21"/>
                <w:szCs w:val="21"/>
              </w:rPr>
              <w:t>11.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262F277" w14:textId="495DC412" w:rsidR="0046228A" w:rsidRPr="003D454E" w:rsidRDefault="00F10BC3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9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.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F2D0CF1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24EC23F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TNM stage</w:t>
            </w:r>
          </w:p>
        </w:tc>
        <w:tc>
          <w:tcPr>
            <w:tcW w:w="1582" w:type="dxa"/>
            <w:noWrap/>
            <w:vAlign w:val="bottom"/>
            <w:hideMark/>
          </w:tcPr>
          <w:p w14:paraId="527ED18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66396F4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446ECFF5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6A2CC9AF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53423D0D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756FA9CC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6E563EA2" w14:textId="3B30E55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A</w:t>
            </w:r>
          </w:p>
        </w:tc>
        <w:tc>
          <w:tcPr>
            <w:tcW w:w="1582" w:type="dxa"/>
            <w:noWrap/>
            <w:vAlign w:val="bottom"/>
            <w:hideMark/>
          </w:tcPr>
          <w:p w14:paraId="7DADB8D2" w14:textId="5A9EFF5E" w:rsidR="004E2325" w:rsidRPr="003D454E" w:rsidRDefault="00F41FC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806676">
              <w:rPr>
                <w:sz w:val="21"/>
                <w:szCs w:val="21"/>
              </w:rPr>
              <w:t>2</w:t>
            </w:r>
            <w:r w:rsidR="00AE293E">
              <w:rPr>
                <w:sz w:val="21"/>
                <w:szCs w:val="21"/>
              </w:rPr>
              <w:t>15</w:t>
            </w:r>
            <w:r w:rsidRPr="00806676">
              <w:rPr>
                <w:sz w:val="21"/>
                <w:szCs w:val="21"/>
              </w:rPr>
              <w:t xml:space="preserve"> (</w:t>
            </w:r>
            <w:r w:rsidR="00AE293E">
              <w:rPr>
                <w:sz w:val="21"/>
                <w:szCs w:val="21"/>
              </w:rPr>
              <w:t>14</w:t>
            </w:r>
            <w:r w:rsidR="00A626B4" w:rsidRPr="00806676">
              <w:rPr>
                <w:sz w:val="21"/>
                <w:szCs w:val="21"/>
              </w:rPr>
              <w:t>.</w:t>
            </w:r>
            <w:r w:rsidR="00AE293E">
              <w:rPr>
                <w:sz w:val="21"/>
                <w:szCs w:val="21"/>
              </w:rPr>
              <w:t>2</w:t>
            </w:r>
            <w:r w:rsidRPr="00806676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0C9846C1" w14:textId="75AA0D22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8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8DF1455" w14:textId="32178FD0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.6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311BDFE4" w14:textId="4A47E42A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0 (0.0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568ED98" w14:textId="78F78332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603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6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8715EE" w:rsidRPr="003D454E">
              <w:rPr>
                <w:rFonts w:eastAsia="等线 Light" w:cs="Times New Roman"/>
                <w:sz w:val="21"/>
                <w:szCs w:val="21"/>
              </w:rPr>
              <w:t>9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D277FF9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7D1DF2F" w14:textId="7777777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B</w:t>
            </w:r>
          </w:p>
        </w:tc>
        <w:tc>
          <w:tcPr>
            <w:tcW w:w="1582" w:type="dxa"/>
            <w:noWrap/>
            <w:vAlign w:val="bottom"/>
            <w:hideMark/>
          </w:tcPr>
          <w:p w14:paraId="296BF374" w14:textId="47C0520E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</w:t>
            </w:r>
            <w:r w:rsidR="00AE293E">
              <w:rPr>
                <w:sz w:val="21"/>
                <w:szCs w:val="21"/>
              </w:rPr>
              <w:t>15</w:t>
            </w:r>
            <w:r w:rsidRPr="003D454E">
              <w:rPr>
                <w:sz w:val="21"/>
                <w:szCs w:val="21"/>
              </w:rPr>
              <w:t xml:space="preserve"> (</w:t>
            </w:r>
            <w:r w:rsidR="00AE293E">
              <w:rPr>
                <w:sz w:val="21"/>
                <w:szCs w:val="21"/>
              </w:rPr>
              <w:t>14</w:t>
            </w:r>
            <w:r w:rsidRPr="003D454E">
              <w:rPr>
                <w:sz w:val="21"/>
                <w:szCs w:val="21"/>
              </w:rPr>
              <w:t>.</w:t>
            </w:r>
            <w:r w:rsidR="00AE293E">
              <w:rPr>
                <w:sz w:val="21"/>
                <w:szCs w:val="21"/>
              </w:rPr>
              <w:t>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D6779C4" w14:textId="4C190AC8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3</w:t>
            </w:r>
            <w:r w:rsidR="00AE293E">
              <w:rPr>
                <w:sz w:val="21"/>
                <w:szCs w:val="21"/>
              </w:rPr>
              <w:t>0</w:t>
            </w:r>
            <w:r w:rsidRPr="003D454E">
              <w:rPr>
                <w:sz w:val="21"/>
                <w:szCs w:val="21"/>
              </w:rPr>
              <w:t xml:space="preserve"> (</w:t>
            </w:r>
            <w:r w:rsidR="00AE293E">
              <w:rPr>
                <w:sz w:val="21"/>
                <w:szCs w:val="21"/>
              </w:rPr>
              <w:t>11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75B718C2" w14:textId="641F725B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  <w:r w:rsidR="004E2325" w:rsidRPr="003D454E">
              <w:rPr>
                <w:sz w:val="21"/>
                <w:szCs w:val="21"/>
              </w:rPr>
              <w:t xml:space="preserve"> (2</w:t>
            </w:r>
            <w:r>
              <w:rPr>
                <w:sz w:val="21"/>
                <w:szCs w:val="21"/>
              </w:rPr>
              <w:t>4</w:t>
            </w:r>
            <w:r w:rsidR="004E232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0C3DD266" w14:textId="47680176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 (</w:t>
            </w:r>
            <w:r w:rsidR="00AE293E">
              <w:rPr>
                <w:sz w:val="21"/>
                <w:szCs w:val="21"/>
              </w:rPr>
              <w:t>11.1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ABD59B6" w14:textId="5B24EF6E" w:rsidR="004E2325" w:rsidRPr="003D454E" w:rsidRDefault="008715E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3</w:t>
            </w:r>
            <w:r w:rsidR="00AE293E">
              <w:rPr>
                <w:rFonts w:eastAsia="等线 Light" w:cs="Times New Roman"/>
                <w:sz w:val="21"/>
                <w:szCs w:val="21"/>
              </w:rPr>
              <w:t>372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14.5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6CC4AC33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3F6539AA" w14:textId="7777777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IA</w:t>
            </w:r>
          </w:p>
        </w:tc>
        <w:tc>
          <w:tcPr>
            <w:tcW w:w="1582" w:type="dxa"/>
            <w:noWrap/>
            <w:vAlign w:val="bottom"/>
            <w:hideMark/>
          </w:tcPr>
          <w:p w14:paraId="2962102B" w14:textId="2ED629E0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</w:t>
            </w:r>
            <w:r w:rsidR="00AE293E">
              <w:rPr>
                <w:sz w:val="21"/>
                <w:szCs w:val="21"/>
              </w:rPr>
              <w:t>25</w:t>
            </w:r>
            <w:r w:rsidRPr="003D454E">
              <w:rPr>
                <w:sz w:val="21"/>
                <w:szCs w:val="21"/>
              </w:rPr>
              <w:t xml:space="preserve"> (</w:t>
            </w:r>
            <w:r w:rsidR="00AE293E">
              <w:rPr>
                <w:sz w:val="21"/>
                <w:szCs w:val="21"/>
              </w:rPr>
              <w:t>14</w:t>
            </w:r>
            <w:r w:rsidRPr="003D454E">
              <w:rPr>
                <w:sz w:val="21"/>
                <w:szCs w:val="21"/>
              </w:rPr>
              <w:t>.8)</w:t>
            </w:r>
          </w:p>
        </w:tc>
        <w:tc>
          <w:tcPr>
            <w:tcW w:w="1861" w:type="dxa"/>
            <w:noWrap/>
            <w:vAlign w:val="bottom"/>
            <w:hideMark/>
          </w:tcPr>
          <w:p w14:paraId="3212FA31" w14:textId="36D84C99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82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0.6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1D1508F6" w14:textId="025F627B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1</w:t>
            </w:r>
            <w:r w:rsidR="00AE293E">
              <w:rPr>
                <w:sz w:val="21"/>
                <w:szCs w:val="21"/>
              </w:rPr>
              <w:t>03</w:t>
            </w:r>
            <w:r w:rsidRPr="003D454E">
              <w:rPr>
                <w:sz w:val="21"/>
                <w:szCs w:val="21"/>
              </w:rPr>
              <w:t xml:space="preserve"> (</w:t>
            </w:r>
            <w:r w:rsidR="00AE3C16" w:rsidRPr="003D454E">
              <w:rPr>
                <w:sz w:val="21"/>
                <w:szCs w:val="21"/>
              </w:rPr>
              <w:t>3</w:t>
            </w:r>
            <w:r w:rsidR="00AE293E">
              <w:rPr>
                <w:sz w:val="21"/>
                <w:szCs w:val="21"/>
              </w:rPr>
              <w:t>9</w:t>
            </w:r>
            <w:r w:rsidRPr="003D454E">
              <w:rPr>
                <w:sz w:val="21"/>
                <w:szCs w:val="21"/>
              </w:rPr>
              <w:t>.</w:t>
            </w:r>
            <w:r w:rsidR="00AE293E">
              <w:rPr>
                <w:sz w:val="21"/>
                <w:szCs w:val="21"/>
              </w:rPr>
              <w:t>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B059311" w14:textId="6CB351B8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 (</w:t>
            </w:r>
            <w:r w:rsidR="00AE293E">
              <w:rPr>
                <w:sz w:val="21"/>
                <w:szCs w:val="21"/>
              </w:rPr>
              <w:t>22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2FE7DAE1" w14:textId="3D51E448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170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5</w:t>
            </w:r>
            <w:r w:rsidR="008715EE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543A1">
              <w:rPr>
                <w:rFonts w:eastAsia="等线 Light" w:cs="Times New Roman"/>
                <w:sz w:val="21"/>
                <w:szCs w:val="21"/>
              </w:rPr>
              <w:t>0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1220AA5B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00EFEC9" w14:textId="7777777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IB</w:t>
            </w:r>
          </w:p>
        </w:tc>
        <w:tc>
          <w:tcPr>
            <w:tcW w:w="1582" w:type="dxa"/>
            <w:noWrap/>
            <w:vAlign w:val="bottom"/>
            <w:hideMark/>
          </w:tcPr>
          <w:p w14:paraId="6A515256" w14:textId="26138FC6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99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9.7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CD0ADF8" w14:textId="0E2F7E33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3</w:t>
            </w:r>
            <w:r w:rsidR="00AE293E">
              <w:rPr>
                <w:sz w:val="21"/>
                <w:szCs w:val="21"/>
              </w:rPr>
              <w:t>0</w:t>
            </w:r>
            <w:r w:rsidRPr="003D454E">
              <w:rPr>
                <w:sz w:val="21"/>
                <w:szCs w:val="21"/>
              </w:rPr>
              <w:t xml:space="preserve"> (</w:t>
            </w:r>
            <w:r w:rsidR="00AE293E">
              <w:rPr>
                <w:sz w:val="21"/>
                <w:szCs w:val="21"/>
              </w:rPr>
              <w:t>11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7CAEDF2D" w14:textId="1A0BB66E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 w:rsidR="00AE3C16" w:rsidRPr="003D454E">
              <w:rPr>
                <w:sz w:val="21"/>
                <w:szCs w:val="21"/>
              </w:rPr>
              <w:t>3</w:t>
            </w:r>
            <w:r w:rsidR="004E232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5BB4CA9D" w14:textId="1CDB8CFA" w:rsidR="004E2325" w:rsidRPr="003D454E" w:rsidRDefault="004E2325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sz w:val="21"/>
                <w:szCs w:val="21"/>
              </w:rPr>
              <w:t>2 (</w:t>
            </w:r>
            <w:r w:rsidR="00AE293E">
              <w:rPr>
                <w:sz w:val="21"/>
                <w:szCs w:val="21"/>
              </w:rPr>
              <w:t>22.2</w:t>
            </w:r>
            <w:r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1CDE03F" w14:textId="591B418B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031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30.2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1AFF340D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0A3413E4" w14:textId="7777777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II</w:t>
            </w:r>
          </w:p>
        </w:tc>
        <w:tc>
          <w:tcPr>
            <w:tcW w:w="1582" w:type="dxa"/>
            <w:noWrap/>
            <w:vAlign w:val="bottom"/>
            <w:hideMark/>
          </w:tcPr>
          <w:p w14:paraId="0AEBD977" w14:textId="78664C61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34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5.4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15025039" w14:textId="1E3C3078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 w:rsidR="00AE3C16" w:rsidRPr="003D454E">
              <w:rPr>
                <w:sz w:val="21"/>
                <w:szCs w:val="21"/>
              </w:rPr>
              <w:t>7</w:t>
            </w:r>
            <w:r w:rsidR="004E232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14CC51B5" w14:textId="491E98EF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</w:t>
            </w:r>
            <w:r w:rsidR="004E232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7D674CAA" w14:textId="264BDF1F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0.0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EF513A2" w14:textId="6135DC47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8715EE" w:rsidRPr="003D454E">
              <w:rPr>
                <w:rFonts w:eastAsia="等线 Light" w:cs="Times New Roman"/>
                <w:sz w:val="21"/>
                <w:szCs w:val="21"/>
              </w:rPr>
              <w:t>6</w:t>
            </w:r>
            <w:r>
              <w:rPr>
                <w:rFonts w:eastAsia="等线 Light" w:cs="Times New Roman"/>
                <w:sz w:val="21"/>
                <w:szCs w:val="21"/>
              </w:rPr>
              <w:t>03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24</w:t>
            </w:r>
            <w:r w:rsidR="008715EE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543A1">
              <w:rPr>
                <w:rFonts w:eastAsia="等线 Light" w:cs="Times New Roman"/>
                <w:sz w:val="21"/>
                <w:szCs w:val="21"/>
              </w:rPr>
              <w:t>0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05101090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B7C967C" w14:textId="77777777" w:rsidR="004E2325" w:rsidRPr="003D454E" w:rsidRDefault="004E2325" w:rsidP="004E232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IV</w:t>
            </w:r>
          </w:p>
        </w:tc>
        <w:tc>
          <w:tcPr>
            <w:tcW w:w="1582" w:type="dxa"/>
            <w:noWrap/>
            <w:vAlign w:val="bottom"/>
            <w:hideMark/>
          </w:tcPr>
          <w:p w14:paraId="05A602FE" w14:textId="12B4F03C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26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8.3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4CCD8BFC" w14:textId="64E706B2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.8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48027DB" w14:textId="22E116F3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</w:t>
            </w:r>
            <w:r w:rsidR="00AE3C16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3859FDA" w14:textId="56AF3C07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4E232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1.1</w:t>
            </w:r>
            <w:r w:rsidR="004E232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85236DF" w14:textId="370F879E" w:rsidR="004E2325" w:rsidRPr="003D454E" w:rsidRDefault="00AE293E" w:rsidP="004E232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567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3543A1">
              <w:rPr>
                <w:rFonts w:eastAsia="等线 Light" w:cs="Times New Roman"/>
                <w:sz w:val="21"/>
                <w:szCs w:val="21"/>
              </w:rPr>
              <w:t>6</w:t>
            </w:r>
            <w:r w:rsidR="008715EE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3543A1">
              <w:rPr>
                <w:rFonts w:eastAsia="等线 Light" w:cs="Times New Roman"/>
                <w:sz w:val="21"/>
                <w:szCs w:val="21"/>
              </w:rPr>
              <w:t>7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8ADDA89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5458080D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5039CD36" w14:textId="154C45F6" w:rsidR="0046228A" w:rsidRPr="003D454E" w:rsidRDefault="00AE293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0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3.5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54827F6F" w14:textId="26395B0A" w:rsidR="0046228A" w:rsidRPr="003D454E" w:rsidRDefault="00AE293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0.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2D5FB7F7" w14:textId="0EAB4F2C" w:rsidR="0046228A" w:rsidRPr="003D454E" w:rsidRDefault="00AE293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 w:rsidR="004E2325" w:rsidRPr="003D454E"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C21551F" w14:textId="4D8B2561" w:rsidR="0046228A" w:rsidRPr="003D454E" w:rsidRDefault="00AE293E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3.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5CB70A9" w14:textId="3A2FD1A5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97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12.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2BFD3559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1490901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Radiotherapy</w:t>
            </w:r>
          </w:p>
        </w:tc>
        <w:tc>
          <w:tcPr>
            <w:tcW w:w="1582" w:type="dxa"/>
            <w:noWrap/>
            <w:vAlign w:val="bottom"/>
            <w:hideMark/>
          </w:tcPr>
          <w:p w14:paraId="08F4AC3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2D80202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275E9EB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73FC63F7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3493FA7C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41CE86DF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2BF46A0E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Yes</w:t>
            </w:r>
          </w:p>
        </w:tc>
        <w:tc>
          <w:tcPr>
            <w:tcW w:w="1582" w:type="dxa"/>
            <w:noWrap/>
            <w:vAlign w:val="bottom"/>
            <w:hideMark/>
          </w:tcPr>
          <w:p w14:paraId="5A9562F1" w14:textId="5A0C6737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40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9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300198CF" w14:textId="7D24F89F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58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1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48500E32" w14:textId="4445FC95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423D7B91" w14:textId="5F2C682D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2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4BBA36A0" w14:textId="4CC5F5F9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809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4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545EA1DA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2B18DE52" w14:textId="77777777" w:rsidR="00763D65" w:rsidRPr="003D454E" w:rsidRDefault="00763D65" w:rsidP="00763D65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o/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7415CA4D" w14:textId="33C56754" w:rsidR="00763D65" w:rsidRPr="003D454E" w:rsidRDefault="003543A1" w:rsidP="00763D6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111</w:t>
            </w:r>
            <w:r w:rsidR="00763D6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3.1</w:t>
            </w:r>
            <w:r w:rsidR="00763D6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02FED600" w14:textId="5EE4B5CF" w:rsidR="00763D65" w:rsidRPr="003D454E" w:rsidRDefault="003543A1" w:rsidP="00763D6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10</w:t>
            </w:r>
            <w:r w:rsidR="00763D65" w:rsidRPr="003D454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78.4</w:t>
            </w:r>
            <w:r w:rsidR="00763D6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05647261" w14:textId="330C15B4" w:rsidR="00763D65" w:rsidRPr="003D454E" w:rsidRDefault="003543A1" w:rsidP="00763D6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  <w:r w:rsidR="00763D65" w:rsidRPr="003D454E">
              <w:rPr>
                <w:sz w:val="21"/>
                <w:szCs w:val="21"/>
              </w:rPr>
              <w:t xml:space="preserve"> (9</w:t>
            </w:r>
            <w:r>
              <w:rPr>
                <w:sz w:val="21"/>
                <w:szCs w:val="21"/>
              </w:rPr>
              <w:t>7</w:t>
            </w:r>
            <w:r w:rsidR="00763D6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</w:t>
            </w:r>
            <w:r w:rsidR="00763D6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7984A570" w14:textId="3DD4B918" w:rsidR="00763D65" w:rsidRPr="003D454E" w:rsidRDefault="003543A1" w:rsidP="00763D6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 </w:t>
            </w:r>
            <w:r w:rsidR="00763D65" w:rsidRPr="003D454E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77</w:t>
            </w:r>
            <w:r w:rsidR="00763D65" w:rsidRPr="003D454E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8</w:t>
            </w:r>
            <w:r w:rsidR="00763D65" w:rsidRPr="003D454E">
              <w:rPr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70CBC558" w14:textId="23F19DEC" w:rsidR="00763D65" w:rsidRPr="003D454E" w:rsidRDefault="003543A1" w:rsidP="00763D65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5222</w:t>
            </w:r>
            <w:r w:rsidR="00763D65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65.3</w:t>
            </w:r>
            <w:r w:rsidR="00763D65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3D454E" w:rsidRPr="003D454E" w14:paraId="141B5085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D73FCCA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b/>
                <w:bCs/>
                <w:sz w:val="21"/>
                <w:szCs w:val="21"/>
              </w:rPr>
            </w:pPr>
            <w:r w:rsidRPr="003D454E">
              <w:rPr>
                <w:rFonts w:eastAsia="等线 Light" w:cs="Times New Roman"/>
                <w:b/>
                <w:bCs/>
                <w:sz w:val="21"/>
                <w:szCs w:val="21"/>
              </w:rPr>
              <w:t>Chemotherapy</w:t>
            </w:r>
          </w:p>
        </w:tc>
        <w:tc>
          <w:tcPr>
            <w:tcW w:w="1582" w:type="dxa"/>
            <w:noWrap/>
            <w:vAlign w:val="bottom"/>
            <w:hideMark/>
          </w:tcPr>
          <w:p w14:paraId="75B5ADFE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861" w:type="dxa"/>
            <w:noWrap/>
            <w:vAlign w:val="bottom"/>
            <w:hideMark/>
          </w:tcPr>
          <w:p w14:paraId="55E0D69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364" w:type="dxa"/>
            <w:noWrap/>
            <w:vAlign w:val="bottom"/>
            <w:hideMark/>
          </w:tcPr>
          <w:p w14:paraId="2D955FA9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vAlign w:val="bottom"/>
            <w:hideMark/>
          </w:tcPr>
          <w:p w14:paraId="56839316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10AE91C8" w14:textId="77777777" w:rsidR="0046228A" w:rsidRPr="003D454E" w:rsidRDefault="0046228A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&lt;0.001</w:t>
            </w:r>
          </w:p>
        </w:tc>
      </w:tr>
      <w:tr w:rsidR="003D454E" w:rsidRPr="003D454E" w14:paraId="4C390BB8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76ECADE5" w14:textId="77777777" w:rsidR="0046228A" w:rsidRPr="003D454E" w:rsidRDefault="0046228A" w:rsidP="0046228A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Yes</w:t>
            </w:r>
          </w:p>
        </w:tc>
        <w:tc>
          <w:tcPr>
            <w:tcW w:w="1582" w:type="dxa"/>
            <w:noWrap/>
            <w:vAlign w:val="bottom"/>
            <w:hideMark/>
          </w:tcPr>
          <w:p w14:paraId="70D81124" w14:textId="65134B9E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78</w:t>
            </w:r>
            <w:r w:rsidR="00607047"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51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C168219" w14:textId="4CB66083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97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3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364" w:type="dxa"/>
            <w:noWrap/>
            <w:vAlign w:val="bottom"/>
            <w:hideMark/>
          </w:tcPr>
          <w:p w14:paraId="7689C1D6" w14:textId="7E76BD59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4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5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574" w:type="dxa"/>
            <w:noWrap/>
            <w:vAlign w:val="bottom"/>
            <w:hideMark/>
          </w:tcPr>
          <w:p w14:paraId="1DDE16E5" w14:textId="681008FA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3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3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6C21153F" w14:textId="5DD81B54" w:rsidR="0046228A" w:rsidRPr="003D454E" w:rsidRDefault="003543A1" w:rsidP="0046228A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 Light" w:cs="Times New Roman"/>
                <w:sz w:val="21"/>
                <w:szCs w:val="21"/>
              </w:rPr>
              <w:t>15772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 xml:space="preserve"> (</w:t>
            </w:r>
            <w:r>
              <w:rPr>
                <w:rFonts w:eastAsia="等线 Light" w:cs="Times New Roman"/>
                <w:sz w:val="21"/>
                <w:szCs w:val="21"/>
              </w:rPr>
              <w:t>67</w:t>
            </w:r>
            <w:r w:rsidR="00056232" w:rsidRPr="003D454E">
              <w:rPr>
                <w:rFonts w:eastAsia="等线 Light" w:cs="Times New Roman"/>
                <w:sz w:val="21"/>
                <w:szCs w:val="21"/>
              </w:rPr>
              <w:t>.</w:t>
            </w:r>
            <w:r>
              <w:rPr>
                <w:rFonts w:eastAsia="等线 Light" w:cs="Times New Roman"/>
                <w:sz w:val="21"/>
                <w:szCs w:val="21"/>
              </w:rPr>
              <w:t>6</w:t>
            </w:r>
            <w:r w:rsidR="0046228A" w:rsidRPr="003D454E">
              <w:rPr>
                <w:rFonts w:eastAsia="等线 Light" w:cs="Times New Roman"/>
                <w:sz w:val="21"/>
                <w:szCs w:val="21"/>
              </w:rPr>
              <w:t>)</w:t>
            </w:r>
          </w:p>
        </w:tc>
      </w:tr>
      <w:tr w:rsidR="00056232" w:rsidRPr="003D454E" w14:paraId="7BA8D849" w14:textId="77777777" w:rsidTr="00E96B44">
        <w:trPr>
          <w:trHeight w:val="280"/>
        </w:trPr>
        <w:tc>
          <w:tcPr>
            <w:tcW w:w="1849" w:type="dxa"/>
            <w:noWrap/>
            <w:vAlign w:val="bottom"/>
            <w:hideMark/>
          </w:tcPr>
          <w:p w14:paraId="4383792C" w14:textId="77777777" w:rsidR="00056232" w:rsidRPr="003D454E" w:rsidRDefault="00056232" w:rsidP="00056232">
            <w:pPr>
              <w:widowControl w:val="0"/>
              <w:spacing w:before="0" w:after="0"/>
              <w:ind w:firstLineChars="100" w:firstLine="210"/>
              <w:rPr>
                <w:rFonts w:eastAsia="等线 Light" w:cs="Times New Roman"/>
                <w:sz w:val="21"/>
                <w:szCs w:val="21"/>
              </w:rPr>
            </w:pPr>
            <w:r w:rsidRPr="003D454E">
              <w:rPr>
                <w:rFonts w:eastAsia="等线 Light" w:cs="Times New Roman"/>
                <w:sz w:val="21"/>
                <w:szCs w:val="21"/>
              </w:rPr>
              <w:t>No/unknown</w:t>
            </w:r>
          </w:p>
        </w:tc>
        <w:tc>
          <w:tcPr>
            <w:tcW w:w="1582" w:type="dxa"/>
            <w:noWrap/>
            <w:vAlign w:val="bottom"/>
            <w:hideMark/>
          </w:tcPr>
          <w:p w14:paraId="25CC52F8" w14:textId="0DFFBA06" w:rsidR="00056232" w:rsidRPr="003D454E" w:rsidRDefault="003543A1" w:rsidP="00056232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733</w:t>
            </w:r>
            <w:r w:rsidR="00056232" w:rsidRPr="003D454E">
              <w:rPr>
                <w:rFonts w:eastAsia="等线" w:cs="Times New Roman"/>
                <w:sz w:val="21"/>
                <w:szCs w:val="21"/>
              </w:rPr>
              <w:t xml:space="preserve"> (</w:t>
            </w:r>
            <w:r>
              <w:rPr>
                <w:rFonts w:eastAsia="等线" w:cs="Times New Roman"/>
                <w:sz w:val="21"/>
                <w:szCs w:val="21"/>
              </w:rPr>
              <w:t>48.3</w:t>
            </w:r>
            <w:r w:rsidR="00056232" w:rsidRPr="003D454E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861" w:type="dxa"/>
            <w:noWrap/>
            <w:vAlign w:val="bottom"/>
            <w:hideMark/>
          </w:tcPr>
          <w:p w14:paraId="2A97C099" w14:textId="0AADF939" w:rsidR="00056232" w:rsidRPr="003D454E" w:rsidRDefault="003543A1" w:rsidP="00056232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543A1">
              <w:rPr>
                <w:rFonts w:eastAsia="等线" w:cs="Times New Roman"/>
                <w:sz w:val="21"/>
                <w:szCs w:val="21"/>
              </w:rPr>
              <w:t>171 (63.8)</w:t>
            </w:r>
          </w:p>
        </w:tc>
        <w:tc>
          <w:tcPr>
            <w:tcW w:w="1364" w:type="dxa"/>
            <w:noWrap/>
            <w:vAlign w:val="bottom"/>
            <w:hideMark/>
          </w:tcPr>
          <w:p w14:paraId="1AC47285" w14:textId="383642BF" w:rsidR="00056232" w:rsidRPr="003D454E" w:rsidRDefault="003543A1" w:rsidP="00056232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543A1">
              <w:rPr>
                <w:rFonts w:eastAsia="等线" w:cs="Times New Roman"/>
                <w:sz w:val="21"/>
                <w:szCs w:val="21"/>
              </w:rPr>
              <w:t>249 (94.7)</w:t>
            </w:r>
          </w:p>
        </w:tc>
        <w:tc>
          <w:tcPr>
            <w:tcW w:w="1574" w:type="dxa"/>
            <w:noWrap/>
            <w:vAlign w:val="bottom"/>
            <w:hideMark/>
          </w:tcPr>
          <w:p w14:paraId="7D6A0FFC" w14:textId="2C244873" w:rsidR="00056232" w:rsidRPr="003D454E" w:rsidRDefault="003543A1" w:rsidP="00056232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6</w:t>
            </w:r>
            <w:r w:rsidR="00056232" w:rsidRPr="003D454E">
              <w:rPr>
                <w:rFonts w:eastAsia="等线" w:cs="Times New Roman"/>
                <w:sz w:val="21"/>
                <w:szCs w:val="21"/>
              </w:rPr>
              <w:t xml:space="preserve"> (6</w:t>
            </w:r>
            <w:r>
              <w:rPr>
                <w:rFonts w:eastAsia="等线" w:cs="Times New Roman"/>
                <w:sz w:val="21"/>
                <w:szCs w:val="21"/>
              </w:rPr>
              <w:t>6</w:t>
            </w:r>
            <w:r w:rsidR="00056232" w:rsidRPr="003D454E">
              <w:rPr>
                <w:rFonts w:eastAsia="等线" w:cs="Times New Roman"/>
                <w:sz w:val="21"/>
                <w:szCs w:val="21"/>
              </w:rPr>
              <w:t>.</w:t>
            </w:r>
            <w:r>
              <w:rPr>
                <w:rFonts w:eastAsia="等线" w:cs="Times New Roman"/>
                <w:sz w:val="21"/>
                <w:szCs w:val="21"/>
              </w:rPr>
              <w:t>7</w:t>
            </w:r>
            <w:r w:rsidR="00056232" w:rsidRPr="003D454E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72" w:type="dxa"/>
            <w:gridSpan w:val="2"/>
            <w:noWrap/>
            <w:vAlign w:val="bottom"/>
            <w:hideMark/>
          </w:tcPr>
          <w:p w14:paraId="68F4352C" w14:textId="3753D34F" w:rsidR="00056232" w:rsidRPr="003D454E" w:rsidRDefault="003543A1" w:rsidP="00056232">
            <w:pPr>
              <w:widowControl w:val="0"/>
              <w:spacing w:before="0" w:after="0"/>
              <w:rPr>
                <w:rFonts w:eastAsia="等线 Light" w:cs="Times New Roman"/>
                <w:sz w:val="21"/>
                <w:szCs w:val="21"/>
              </w:rPr>
            </w:pPr>
            <w:r w:rsidRPr="003543A1">
              <w:rPr>
                <w:rFonts w:eastAsia="等线 Light" w:cs="Times New Roman"/>
                <w:sz w:val="21"/>
                <w:szCs w:val="21"/>
              </w:rPr>
              <w:t>7546 (32.4)</w:t>
            </w:r>
          </w:p>
        </w:tc>
      </w:tr>
    </w:tbl>
    <w:p w14:paraId="2170076B" w14:textId="71D05F8D" w:rsidR="007C7A05" w:rsidRPr="0043517F" w:rsidRDefault="00B27776" w:rsidP="00B27776">
      <w:pPr>
        <w:rPr>
          <w:rFonts w:cs="Times New Roman"/>
          <w:sz w:val="21"/>
          <w:szCs w:val="21"/>
        </w:rPr>
      </w:pPr>
      <w:r w:rsidRPr="0043517F">
        <w:rPr>
          <w:rFonts w:cs="Times New Roman"/>
          <w:sz w:val="21"/>
          <w:szCs w:val="21"/>
        </w:rPr>
        <w:t xml:space="preserve">Abbreviations: </w:t>
      </w:r>
      <w:r w:rsidRPr="001A310C">
        <w:rPr>
          <w:rFonts w:eastAsia="等线 Light" w:cs="Times New Roman"/>
          <w:kern w:val="2"/>
          <w:sz w:val="21"/>
          <w:szCs w:val="21"/>
          <w:lang w:eastAsia="zh-CN"/>
        </w:rPr>
        <w:t xml:space="preserve">iIPMN, </w:t>
      </w:r>
      <w:r w:rsidRPr="0043517F">
        <w:rPr>
          <w:rFonts w:cs="Times New Roman"/>
          <w:sz w:val="21"/>
          <w:szCs w:val="21"/>
        </w:rPr>
        <w:t xml:space="preserve">invasive </w:t>
      </w:r>
      <w:r w:rsidRPr="0043517F">
        <w:rPr>
          <w:rFonts w:eastAsiaTheme="majorEastAsia" w:cs="Times New Roman"/>
          <w:sz w:val="21"/>
          <w:szCs w:val="21"/>
        </w:rPr>
        <w:t>intraductal papillary mucinous neoplasm</w:t>
      </w:r>
      <w:r w:rsidRPr="0043517F">
        <w:rPr>
          <w:rFonts w:eastAsiaTheme="majorEastAsia" w:cs="Times New Roman"/>
          <w:sz w:val="21"/>
          <w:szCs w:val="21"/>
          <w:lang w:eastAsia="zh-CN"/>
        </w:rPr>
        <w:t>;</w:t>
      </w:r>
      <w:r w:rsidRPr="001A310C">
        <w:rPr>
          <w:rFonts w:eastAsia="等线 Light" w:cs="Times New Roman"/>
          <w:kern w:val="2"/>
          <w:sz w:val="21"/>
          <w:szCs w:val="21"/>
          <w:lang w:eastAsia="zh-CN"/>
        </w:rPr>
        <w:t xml:space="preserve"> iMCN,</w:t>
      </w:r>
      <w:r w:rsidRPr="0043517F">
        <w:rPr>
          <w:rFonts w:eastAsiaTheme="majorEastAsia" w:cs="Times New Roman"/>
          <w:sz w:val="21"/>
          <w:szCs w:val="21"/>
        </w:rPr>
        <w:t xml:space="preserve"> </w:t>
      </w:r>
      <w:r w:rsidRPr="0043517F">
        <w:rPr>
          <w:rFonts w:cs="Times New Roman"/>
          <w:sz w:val="21"/>
          <w:szCs w:val="21"/>
        </w:rPr>
        <w:t>invasive</w:t>
      </w:r>
      <w:r w:rsidRPr="0043517F">
        <w:rPr>
          <w:rFonts w:eastAsiaTheme="majorEastAsia" w:cs="Times New Roman"/>
          <w:sz w:val="21"/>
          <w:szCs w:val="21"/>
        </w:rPr>
        <w:t xml:space="preserve"> mucinous cystic neoplasm;</w:t>
      </w:r>
      <w:r w:rsidRPr="001A310C">
        <w:rPr>
          <w:rFonts w:eastAsia="等线 Light" w:cs="Times New Roman"/>
          <w:kern w:val="2"/>
          <w:sz w:val="21"/>
          <w:szCs w:val="21"/>
          <w:lang w:eastAsia="zh-CN"/>
        </w:rPr>
        <w:t xml:space="preserve"> iSPN,</w:t>
      </w:r>
      <w:r w:rsidRPr="0043517F">
        <w:rPr>
          <w:rFonts w:eastAsiaTheme="majorEastAsia" w:cs="Times New Roman"/>
          <w:sz w:val="21"/>
          <w:szCs w:val="21"/>
        </w:rPr>
        <w:t xml:space="preserve"> </w:t>
      </w:r>
      <w:r w:rsidRPr="0043517F">
        <w:rPr>
          <w:rFonts w:cs="Times New Roman"/>
          <w:sz w:val="21"/>
          <w:szCs w:val="21"/>
        </w:rPr>
        <w:t>invasive</w:t>
      </w:r>
      <w:r w:rsidRPr="0043517F">
        <w:rPr>
          <w:rFonts w:eastAsiaTheme="majorEastAsia" w:cs="Times New Roman"/>
          <w:sz w:val="21"/>
          <w:szCs w:val="21"/>
        </w:rPr>
        <w:t xml:space="preserve"> solid pseudopapillary neoplasm</w:t>
      </w:r>
      <w:r w:rsidR="003543A1" w:rsidRPr="0043517F">
        <w:rPr>
          <w:rFonts w:eastAsiaTheme="majorEastAsia" w:cs="Times New Roman"/>
          <w:sz w:val="21"/>
          <w:szCs w:val="21"/>
        </w:rPr>
        <w:t>;</w:t>
      </w:r>
      <w:r w:rsidRPr="001A310C">
        <w:rPr>
          <w:rFonts w:eastAsia="等线 Light" w:cs="Times New Roman"/>
          <w:kern w:val="2"/>
          <w:sz w:val="21"/>
          <w:szCs w:val="21"/>
          <w:lang w:eastAsia="zh-CN"/>
        </w:rPr>
        <w:t xml:space="preserve"> iSCN,</w:t>
      </w:r>
      <w:r w:rsidR="00AD45D5">
        <w:rPr>
          <w:rFonts w:eastAsia="等线 Light" w:cs="Times New Roman"/>
          <w:kern w:val="2"/>
          <w:sz w:val="21"/>
          <w:szCs w:val="21"/>
          <w:lang w:eastAsia="zh-CN"/>
        </w:rPr>
        <w:t xml:space="preserve"> invasive</w:t>
      </w:r>
      <w:r w:rsidRPr="001A310C">
        <w:rPr>
          <w:rFonts w:eastAsia="等线 Light" w:cs="Times New Roman"/>
          <w:kern w:val="2"/>
          <w:sz w:val="21"/>
          <w:szCs w:val="21"/>
          <w:lang w:eastAsia="zh-CN"/>
        </w:rPr>
        <w:t xml:space="preserve"> </w:t>
      </w:r>
      <w:r w:rsidRPr="0043517F">
        <w:rPr>
          <w:rFonts w:eastAsiaTheme="majorEastAsia" w:cs="Times New Roman"/>
          <w:sz w:val="21"/>
          <w:szCs w:val="21"/>
        </w:rPr>
        <w:t>serous cystic neoplasm</w:t>
      </w:r>
      <w:r w:rsidR="003543A1" w:rsidRPr="0043517F">
        <w:rPr>
          <w:rFonts w:eastAsiaTheme="majorEastAsia" w:cs="Times New Roman"/>
          <w:sz w:val="21"/>
          <w:szCs w:val="21"/>
        </w:rPr>
        <w:t>;</w:t>
      </w:r>
      <w:r w:rsidR="003543A1">
        <w:rPr>
          <w:rFonts w:eastAsiaTheme="majorEastAsia" w:cs="Times New Roman"/>
          <w:sz w:val="21"/>
          <w:szCs w:val="21"/>
        </w:rPr>
        <w:t xml:space="preserve"> PDAC, </w:t>
      </w:r>
      <w:r w:rsidR="00607047" w:rsidRPr="00607047">
        <w:rPr>
          <w:rFonts w:eastAsiaTheme="majorEastAsia" w:cs="Times New Roman"/>
          <w:sz w:val="21"/>
          <w:szCs w:val="21"/>
        </w:rPr>
        <w:t>pancreatic ductal adenocarcinoma</w:t>
      </w:r>
    </w:p>
    <w:sectPr w:rsidR="007C7A05" w:rsidRPr="0043517F" w:rsidSect="00505B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080" w:bottom="1440" w:left="1080" w:header="284" w:footer="51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4D00F" w14:textId="77777777" w:rsidR="00FE4166" w:rsidRDefault="00FE4166" w:rsidP="00117666">
      <w:pPr>
        <w:spacing w:after="0"/>
      </w:pPr>
      <w:r>
        <w:separator/>
      </w:r>
    </w:p>
  </w:endnote>
  <w:endnote w:type="continuationSeparator" w:id="0">
    <w:p w14:paraId="25E01AA3" w14:textId="77777777" w:rsidR="00FE4166" w:rsidRDefault="00FE41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ED298" w14:textId="7B2D72B4" w:rsidR="0095796E" w:rsidRDefault="0095796E">
    <w:pPr>
      <w:pStyle w:val="a9"/>
    </w:pPr>
  </w:p>
  <w:p w14:paraId="473D3D87" w14:textId="0A023744" w:rsidR="00686C9D" w:rsidRPr="00577C4C" w:rsidRDefault="00686C9D">
    <w:pPr>
      <w:pStyle w:val="a9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CD958" w14:textId="3153F558" w:rsidR="0095796E" w:rsidRDefault="0095796E">
    <w:pPr>
      <w:pStyle w:val="a9"/>
    </w:pPr>
  </w:p>
  <w:p w14:paraId="0970BFF2" w14:textId="41761CE5" w:rsidR="00686C9D" w:rsidRPr="00577C4C" w:rsidRDefault="00686C9D">
    <w:pPr>
      <w:pStyle w:val="a9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9B19E" w14:textId="77777777" w:rsidR="00FE4166" w:rsidRDefault="00FE4166" w:rsidP="00117666">
      <w:pPr>
        <w:spacing w:after="0"/>
      </w:pPr>
      <w:r>
        <w:separator/>
      </w:r>
    </w:p>
  </w:footnote>
  <w:footnote w:type="continuationSeparator" w:id="0">
    <w:p w14:paraId="612F499C" w14:textId="77777777" w:rsidR="00FE4166" w:rsidRDefault="00FE41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0485200"/>
      <w:docPartObj>
        <w:docPartGallery w:val="Page Numbers (Top of Page)"/>
        <w:docPartUnique/>
      </w:docPartObj>
    </w:sdtPr>
    <w:sdtContent>
      <w:p w14:paraId="70ACF3F0" w14:textId="340C3C26" w:rsidR="0095796E" w:rsidRDefault="0095796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3613A34" w14:textId="5924B7D3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6660401"/>
      <w:docPartObj>
        <w:docPartGallery w:val="Page Numbers (Top of Page)"/>
        <w:docPartUnique/>
      </w:docPartObj>
    </w:sdtPr>
    <w:sdtContent>
      <w:p w14:paraId="3BF21F23" w14:textId="0FEF4E8B" w:rsidR="0095796E" w:rsidRDefault="0095796E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5D8A4BC" w14:textId="7E130D4C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662539"/>
      <w:docPartObj>
        <w:docPartGallery w:val="Page Numbers (Top of Page)"/>
        <w:docPartUnique/>
      </w:docPartObj>
    </w:sdtPr>
    <w:sdtContent>
      <w:p w14:paraId="480A71C2" w14:textId="44BC83F6" w:rsidR="00A62CEC" w:rsidRDefault="00A62CE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A2F27F1" w14:textId="317A9DF4" w:rsidR="00686C9D" w:rsidRDefault="00686C9D" w:rsidP="00A53000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B7D4C"/>
    <w:multiLevelType w:val="multilevel"/>
    <w:tmpl w:val="46B4F2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1464DA"/>
    <w:multiLevelType w:val="multilevel"/>
    <w:tmpl w:val="7E646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56" w:hanging="1800"/>
      </w:pPr>
      <w:rPr>
        <w:rFonts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58C7E00"/>
    <w:multiLevelType w:val="multilevel"/>
    <w:tmpl w:val="0DB07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09964069">
    <w:abstractNumId w:val="0"/>
  </w:num>
  <w:num w:numId="2" w16cid:durableId="1267349761">
    <w:abstractNumId w:val="16"/>
  </w:num>
  <w:num w:numId="3" w16cid:durableId="992223008">
    <w:abstractNumId w:val="1"/>
  </w:num>
  <w:num w:numId="4" w16cid:durableId="65306527">
    <w:abstractNumId w:val="18"/>
  </w:num>
  <w:num w:numId="5" w16cid:durableId="8527680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4104560">
    <w:abstractNumId w:val="13"/>
  </w:num>
  <w:num w:numId="7" w16cid:durableId="1307859851">
    <w:abstractNumId w:val="11"/>
  </w:num>
  <w:num w:numId="8" w16cid:durableId="2034720482">
    <w:abstractNumId w:val="9"/>
  </w:num>
  <w:num w:numId="9" w16cid:durableId="362367259">
    <w:abstractNumId w:val="12"/>
  </w:num>
  <w:num w:numId="10" w16cid:durableId="341325392">
    <w:abstractNumId w:val="10"/>
  </w:num>
  <w:num w:numId="11" w16cid:durableId="1059942804">
    <w:abstractNumId w:val="3"/>
  </w:num>
  <w:num w:numId="12" w16cid:durableId="1226380498">
    <w:abstractNumId w:val="20"/>
  </w:num>
  <w:num w:numId="13" w16cid:durableId="186215933">
    <w:abstractNumId w:val="15"/>
  </w:num>
  <w:num w:numId="14" w16cid:durableId="1629630808">
    <w:abstractNumId w:val="5"/>
  </w:num>
  <w:num w:numId="15" w16cid:durableId="2146652695">
    <w:abstractNumId w:val="14"/>
  </w:num>
  <w:num w:numId="16" w16cid:durableId="1382093614">
    <w:abstractNumId w:val="17"/>
  </w:num>
  <w:num w:numId="17" w16cid:durableId="209874417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1002619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74276498">
    <w:abstractNumId w:val="7"/>
  </w:num>
  <w:num w:numId="20" w16cid:durableId="635066076">
    <w:abstractNumId w:val="19"/>
  </w:num>
  <w:num w:numId="21" w16cid:durableId="1687707772">
    <w:abstractNumId w:val="4"/>
  </w:num>
  <w:num w:numId="22" w16cid:durableId="1288315927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11227409">
    <w:abstractNumId w:val="6"/>
  </w:num>
  <w:num w:numId="24" w16cid:durableId="88308199">
    <w:abstractNumId w:val="8"/>
  </w:num>
  <w:num w:numId="25" w16cid:durableId="20731925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147D"/>
    <w:rsid w:val="00016167"/>
    <w:rsid w:val="00020F07"/>
    <w:rsid w:val="00021741"/>
    <w:rsid w:val="00034304"/>
    <w:rsid w:val="00035434"/>
    <w:rsid w:val="000448AB"/>
    <w:rsid w:val="0004555F"/>
    <w:rsid w:val="00045678"/>
    <w:rsid w:val="000458E4"/>
    <w:rsid w:val="000506D0"/>
    <w:rsid w:val="0005226C"/>
    <w:rsid w:val="00054562"/>
    <w:rsid w:val="000558E9"/>
    <w:rsid w:val="00056232"/>
    <w:rsid w:val="00063B6F"/>
    <w:rsid w:val="00063D84"/>
    <w:rsid w:val="0006636D"/>
    <w:rsid w:val="00067067"/>
    <w:rsid w:val="00071F66"/>
    <w:rsid w:val="00077D53"/>
    <w:rsid w:val="00081394"/>
    <w:rsid w:val="000816DB"/>
    <w:rsid w:val="0008407A"/>
    <w:rsid w:val="00085802"/>
    <w:rsid w:val="000873AC"/>
    <w:rsid w:val="000A65C4"/>
    <w:rsid w:val="000A7E6F"/>
    <w:rsid w:val="000B34BD"/>
    <w:rsid w:val="000C7E2A"/>
    <w:rsid w:val="000E51E0"/>
    <w:rsid w:val="000F44E8"/>
    <w:rsid w:val="000F4CFB"/>
    <w:rsid w:val="000F62B5"/>
    <w:rsid w:val="000F70F2"/>
    <w:rsid w:val="0010300E"/>
    <w:rsid w:val="00106309"/>
    <w:rsid w:val="00113588"/>
    <w:rsid w:val="0011648D"/>
    <w:rsid w:val="00117666"/>
    <w:rsid w:val="001178A5"/>
    <w:rsid w:val="001223A7"/>
    <w:rsid w:val="0013227B"/>
    <w:rsid w:val="00133C69"/>
    <w:rsid w:val="00134256"/>
    <w:rsid w:val="00134A41"/>
    <w:rsid w:val="00136DD8"/>
    <w:rsid w:val="00143A02"/>
    <w:rsid w:val="0014588A"/>
    <w:rsid w:val="00147395"/>
    <w:rsid w:val="0015487C"/>
    <w:rsid w:val="001552C9"/>
    <w:rsid w:val="0015765B"/>
    <w:rsid w:val="00170A2E"/>
    <w:rsid w:val="00174B7B"/>
    <w:rsid w:val="00177D84"/>
    <w:rsid w:val="001964EF"/>
    <w:rsid w:val="001A0A73"/>
    <w:rsid w:val="001A310C"/>
    <w:rsid w:val="001A4BFD"/>
    <w:rsid w:val="001B1A2C"/>
    <w:rsid w:val="001D217F"/>
    <w:rsid w:val="001D5C23"/>
    <w:rsid w:val="001D61DB"/>
    <w:rsid w:val="001D73C0"/>
    <w:rsid w:val="001E559A"/>
    <w:rsid w:val="001F2E33"/>
    <w:rsid w:val="001F3C4C"/>
    <w:rsid w:val="001F4C07"/>
    <w:rsid w:val="001F7D92"/>
    <w:rsid w:val="00204C46"/>
    <w:rsid w:val="00211031"/>
    <w:rsid w:val="002200EB"/>
    <w:rsid w:val="00220AEA"/>
    <w:rsid w:val="00226954"/>
    <w:rsid w:val="00232EB9"/>
    <w:rsid w:val="00235889"/>
    <w:rsid w:val="002364A3"/>
    <w:rsid w:val="00256EF5"/>
    <w:rsid w:val="00260DDA"/>
    <w:rsid w:val="002626D5"/>
    <w:rsid w:val="002629A3"/>
    <w:rsid w:val="00265660"/>
    <w:rsid w:val="00267D18"/>
    <w:rsid w:val="00271A1D"/>
    <w:rsid w:val="00273230"/>
    <w:rsid w:val="002808E7"/>
    <w:rsid w:val="002836CE"/>
    <w:rsid w:val="002868E2"/>
    <w:rsid w:val="002869C3"/>
    <w:rsid w:val="002909F4"/>
    <w:rsid w:val="00292289"/>
    <w:rsid w:val="002936E4"/>
    <w:rsid w:val="00296B88"/>
    <w:rsid w:val="00297FF7"/>
    <w:rsid w:val="002A1D6B"/>
    <w:rsid w:val="002A70D6"/>
    <w:rsid w:val="002B721D"/>
    <w:rsid w:val="002C05A0"/>
    <w:rsid w:val="002C6DC4"/>
    <w:rsid w:val="002C74CA"/>
    <w:rsid w:val="002C7541"/>
    <w:rsid w:val="002D6854"/>
    <w:rsid w:val="002E10E9"/>
    <w:rsid w:val="002E6175"/>
    <w:rsid w:val="002F744D"/>
    <w:rsid w:val="002F76C7"/>
    <w:rsid w:val="00303A50"/>
    <w:rsid w:val="00303DE6"/>
    <w:rsid w:val="00310124"/>
    <w:rsid w:val="0031386F"/>
    <w:rsid w:val="00324490"/>
    <w:rsid w:val="003402F5"/>
    <w:rsid w:val="003508F1"/>
    <w:rsid w:val="003543A1"/>
    <w:rsid w:val="003544FB"/>
    <w:rsid w:val="00354BE0"/>
    <w:rsid w:val="00357388"/>
    <w:rsid w:val="00357A05"/>
    <w:rsid w:val="0036106F"/>
    <w:rsid w:val="00362540"/>
    <w:rsid w:val="0036455E"/>
    <w:rsid w:val="00365D63"/>
    <w:rsid w:val="00366027"/>
    <w:rsid w:val="003661A9"/>
    <w:rsid w:val="0036793B"/>
    <w:rsid w:val="00367A65"/>
    <w:rsid w:val="00372682"/>
    <w:rsid w:val="00373B9A"/>
    <w:rsid w:val="00376CC5"/>
    <w:rsid w:val="003772F3"/>
    <w:rsid w:val="00381C9A"/>
    <w:rsid w:val="003826A3"/>
    <w:rsid w:val="00385653"/>
    <w:rsid w:val="00387388"/>
    <w:rsid w:val="00387A3C"/>
    <w:rsid w:val="0039693B"/>
    <w:rsid w:val="00397F0D"/>
    <w:rsid w:val="003C0DDB"/>
    <w:rsid w:val="003D2F2D"/>
    <w:rsid w:val="003D3F03"/>
    <w:rsid w:val="003D454E"/>
    <w:rsid w:val="003D487C"/>
    <w:rsid w:val="003E2885"/>
    <w:rsid w:val="003E3831"/>
    <w:rsid w:val="003F0ABF"/>
    <w:rsid w:val="00400F8F"/>
    <w:rsid w:val="00401590"/>
    <w:rsid w:val="004101D0"/>
    <w:rsid w:val="004129F3"/>
    <w:rsid w:val="004132EB"/>
    <w:rsid w:val="004165BD"/>
    <w:rsid w:val="00422C94"/>
    <w:rsid w:val="00425C3A"/>
    <w:rsid w:val="004262B3"/>
    <w:rsid w:val="0043116E"/>
    <w:rsid w:val="004312A9"/>
    <w:rsid w:val="0043517F"/>
    <w:rsid w:val="00450056"/>
    <w:rsid w:val="00451E68"/>
    <w:rsid w:val="0046228A"/>
    <w:rsid w:val="00463E3D"/>
    <w:rsid w:val="004645AE"/>
    <w:rsid w:val="004713B1"/>
    <w:rsid w:val="00474E87"/>
    <w:rsid w:val="004834FE"/>
    <w:rsid w:val="00483569"/>
    <w:rsid w:val="00492899"/>
    <w:rsid w:val="00492FC2"/>
    <w:rsid w:val="0049756C"/>
    <w:rsid w:val="00497D7D"/>
    <w:rsid w:val="004A55E4"/>
    <w:rsid w:val="004B0384"/>
    <w:rsid w:val="004B0C35"/>
    <w:rsid w:val="004B7B10"/>
    <w:rsid w:val="004C141C"/>
    <w:rsid w:val="004C4604"/>
    <w:rsid w:val="004D3E33"/>
    <w:rsid w:val="004D4D38"/>
    <w:rsid w:val="004E2325"/>
    <w:rsid w:val="004F0E3F"/>
    <w:rsid w:val="004F6E28"/>
    <w:rsid w:val="00503455"/>
    <w:rsid w:val="00505BE6"/>
    <w:rsid w:val="005077E8"/>
    <w:rsid w:val="005115B6"/>
    <w:rsid w:val="00521337"/>
    <w:rsid w:val="005250F2"/>
    <w:rsid w:val="00530750"/>
    <w:rsid w:val="00530AA4"/>
    <w:rsid w:val="00530F09"/>
    <w:rsid w:val="005354F9"/>
    <w:rsid w:val="0054677A"/>
    <w:rsid w:val="00550CC7"/>
    <w:rsid w:val="0055171C"/>
    <w:rsid w:val="00562C06"/>
    <w:rsid w:val="00570FEF"/>
    <w:rsid w:val="005723B0"/>
    <w:rsid w:val="0058617E"/>
    <w:rsid w:val="005863BD"/>
    <w:rsid w:val="00594A63"/>
    <w:rsid w:val="005A1D84"/>
    <w:rsid w:val="005A5E28"/>
    <w:rsid w:val="005A70EA"/>
    <w:rsid w:val="005B33E0"/>
    <w:rsid w:val="005B4D43"/>
    <w:rsid w:val="005B671F"/>
    <w:rsid w:val="005C11DB"/>
    <w:rsid w:val="005C3963"/>
    <w:rsid w:val="005C77A7"/>
    <w:rsid w:val="005D1840"/>
    <w:rsid w:val="005D2F1B"/>
    <w:rsid w:val="005D35E4"/>
    <w:rsid w:val="005D7910"/>
    <w:rsid w:val="005F1D69"/>
    <w:rsid w:val="005F4A40"/>
    <w:rsid w:val="005F5E3D"/>
    <w:rsid w:val="005F612B"/>
    <w:rsid w:val="005F7884"/>
    <w:rsid w:val="00600322"/>
    <w:rsid w:val="00607047"/>
    <w:rsid w:val="00607EA5"/>
    <w:rsid w:val="00612E21"/>
    <w:rsid w:val="0061345F"/>
    <w:rsid w:val="0062154F"/>
    <w:rsid w:val="0062566F"/>
    <w:rsid w:val="00627BBE"/>
    <w:rsid w:val="00631A8C"/>
    <w:rsid w:val="00641E9C"/>
    <w:rsid w:val="00651CA2"/>
    <w:rsid w:val="0065244F"/>
    <w:rsid w:val="00653D60"/>
    <w:rsid w:val="00660D05"/>
    <w:rsid w:val="006628AC"/>
    <w:rsid w:val="006643DA"/>
    <w:rsid w:val="0066689D"/>
    <w:rsid w:val="00666F4B"/>
    <w:rsid w:val="0067174F"/>
    <w:rsid w:val="00671D9A"/>
    <w:rsid w:val="00673952"/>
    <w:rsid w:val="00677882"/>
    <w:rsid w:val="00681821"/>
    <w:rsid w:val="00686C9D"/>
    <w:rsid w:val="00686EA9"/>
    <w:rsid w:val="00695259"/>
    <w:rsid w:val="006A1855"/>
    <w:rsid w:val="006A6E2B"/>
    <w:rsid w:val="006B23B8"/>
    <w:rsid w:val="006B2D5B"/>
    <w:rsid w:val="006B361D"/>
    <w:rsid w:val="006B4136"/>
    <w:rsid w:val="006B79D6"/>
    <w:rsid w:val="006B7D14"/>
    <w:rsid w:val="006D55A5"/>
    <w:rsid w:val="006D5B93"/>
    <w:rsid w:val="006D718E"/>
    <w:rsid w:val="006E0FC2"/>
    <w:rsid w:val="006E302F"/>
    <w:rsid w:val="006E4092"/>
    <w:rsid w:val="006F02A7"/>
    <w:rsid w:val="006F0D4B"/>
    <w:rsid w:val="007006E2"/>
    <w:rsid w:val="0070081E"/>
    <w:rsid w:val="007064AB"/>
    <w:rsid w:val="0070677B"/>
    <w:rsid w:val="00721BC5"/>
    <w:rsid w:val="00725A7D"/>
    <w:rsid w:val="0073085C"/>
    <w:rsid w:val="00733784"/>
    <w:rsid w:val="007337B4"/>
    <w:rsid w:val="00734E2F"/>
    <w:rsid w:val="00743A8A"/>
    <w:rsid w:val="00746505"/>
    <w:rsid w:val="00753A3C"/>
    <w:rsid w:val="00762334"/>
    <w:rsid w:val="00763D65"/>
    <w:rsid w:val="00764EEC"/>
    <w:rsid w:val="00771303"/>
    <w:rsid w:val="0078461E"/>
    <w:rsid w:val="00787A53"/>
    <w:rsid w:val="00790BB3"/>
    <w:rsid w:val="00791EF8"/>
    <w:rsid w:val="00792043"/>
    <w:rsid w:val="00796F09"/>
    <w:rsid w:val="00797EDD"/>
    <w:rsid w:val="007B0322"/>
    <w:rsid w:val="007B251D"/>
    <w:rsid w:val="007C0E3F"/>
    <w:rsid w:val="007C206C"/>
    <w:rsid w:val="007C48CC"/>
    <w:rsid w:val="007C5729"/>
    <w:rsid w:val="007C6F61"/>
    <w:rsid w:val="007C7544"/>
    <w:rsid w:val="007C7A05"/>
    <w:rsid w:val="007D596B"/>
    <w:rsid w:val="007E797A"/>
    <w:rsid w:val="007F55B1"/>
    <w:rsid w:val="00806676"/>
    <w:rsid w:val="008111E4"/>
    <w:rsid w:val="0081301C"/>
    <w:rsid w:val="00813E5F"/>
    <w:rsid w:val="00814C14"/>
    <w:rsid w:val="00817DD6"/>
    <w:rsid w:val="008218D5"/>
    <w:rsid w:val="008231F1"/>
    <w:rsid w:val="008266B3"/>
    <w:rsid w:val="00832DBC"/>
    <w:rsid w:val="008361AA"/>
    <w:rsid w:val="00860744"/>
    <w:rsid w:val="00861351"/>
    <w:rsid w:val="008614D9"/>
    <w:rsid w:val="008629A9"/>
    <w:rsid w:val="008646B0"/>
    <w:rsid w:val="008715EE"/>
    <w:rsid w:val="00871C51"/>
    <w:rsid w:val="008754D1"/>
    <w:rsid w:val="00875D0A"/>
    <w:rsid w:val="0088513A"/>
    <w:rsid w:val="00893C19"/>
    <w:rsid w:val="008A60B8"/>
    <w:rsid w:val="008A62E7"/>
    <w:rsid w:val="008B1F23"/>
    <w:rsid w:val="008C26D0"/>
    <w:rsid w:val="008D6C8D"/>
    <w:rsid w:val="008E2B54"/>
    <w:rsid w:val="008E4404"/>
    <w:rsid w:val="008E58C7"/>
    <w:rsid w:val="008F5021"/>
    <w:rsid w:val="008F7DCB"/>
    <w:rsid w:val="0090262B"/>
    <w:rsid w:val="00904406"/>
    <w:rsid w:val="009132A2"/>
    <w:rsid w:val="00917649"/>
    <w:rsid w:val="00925621"/>
    <w:rsid w:val="009279DF"/>
    <w:rsid w:val="00934FA3"/>
    <w:rsid w:val="00936054"/>
    <w:rsid w:val="009415F8"/>
    <w:rsid w:val="00943573"/>
    <w:rsid w:val="0095796E"/>
    <w:rsid w:val="009664FF"/>
    <w:rsid w:val="00971B61"/>
    <w:rsid w:val="009726D5"/>
    <w:rsid w:val="00980C31"/>
    <w:rsid w:val="00981DE7"/>
    <w:rsid w:val="009858BC"/>
    <w:rsid w:val="00990687"/>
    <w:rsid w:val="00991323"/>
    <w:rsid w:val="00993B04"/>
    <w:rsid w:val="0099470D"/>
    <w:rsid w:val="009955FF"/>
    <w:rsid w:val="00997293"/>
    <w:rsid w:val="009A27DE"/>
    <w:rsid w:val="009B29DB"/>
    <w:rsid w:val="009C5D93"/>
    <w:rsid w:val="009D259D"/>
    <w:rsid w:val="009D664B"/>
    <w:rsid w:val="009D6744"/>
    <w:rsid w:val="009E7FE7"/>
    <w:rsid w:val="009F1062"/>
    <w:rsid w:val="009F17FB"/>
    <w:rsid w:val="009F37BB"/>
    <w:rsid w:val="009F4298"/>
    <w:rsid w:val="00A00856"/>
    <w:rsid w:val="00A01DB7"/>
    <w:rsid w:val="00A07F5F"/>
    <w:rsid w:val="00A10185"/>
    <w:rsid w:val="00A15474"/>
    <w:rsid w:val="00A15E8B"/>
    <w:rsid w:val="00A228FF"/>
    <w:rsid w:val="00A3497E"/>
    <w:rsid w:val="00A375E3"/>
    <w:rsid w:val="00A37F0F"/>
    <w:rsid w:val="00A47C9D"/>
    <w:rsid w:val="00A50D9D"/>
    <w:rsid w:val="00A53000"/>
    <w:rsid w:val="00A53DB0"/>
    <w:rsid w:val="00A545C6"/>
    <w:rsid w:val="00A55F6C"/>
    <w:rsid w:val="00A626B4"/>
    <w:rsid w:val="00A62CEC"/>
    <w:rsid w:val="00A644C4"/>
    <w:rsid w:val="00A652D0"/>
    <w:rsid w:val="00A75296"/>
    <w:rsid w:val="00A75F87"/>
    <w:rsid w:val="00A83B8E"/>
    <w:rsid w:val="00A842F0"/>
    <w:rsid w:val="00A95D8B"/>
    <w:rsid w:val="00A96250"/>
    <w:rsid w:val="00A97960"/>
    <w:rsid w:val="00AA6722"/>
    <w:rsid w:val="00AB486C"/>
    <w:rsid w:val="00AB4F50"/>
    <w:rsid w:val="00AC0270"/>
    <w:rsid w:val="00AC3EA3"/>
    <w:rsid w:val="00AC792D"/>
    <w:rsid w:val="00AD45D5"/>
    <w:rsid w:val="00AD535E"/>
    <w:rsid w:val="00AE293E"/>
    <w:rsid w:val="00AE3C16"/>
    <w:rsid w:val="00AF36A7"/>
    <w:rsid w:val="00AF70D0"/>
    <w:rsid w:val="00B03647"/>
    <w:rsid w:val="00B04904"/>
    <w:rsid w:val="00B07F7F"/>
    <w:rsid w:val="00B21ABE"/>
    <w:rsid w:val="00B24594"/>
    <w:rsid w:val="00B27776"/>
    <w:rsid w:val="00B43E35"/>
    <w:rsid w:val="00B657B8"/>
    <w:rsid w:val="00B67202"/>
    <w:rsid w:val="00B72067"/>
    <w:rsid w:val="00B73E83"/>
    <w:rsid w:val="00B81337"/>
    <w:rsid w:val="00B816DA"/>
    <w:rsid w:val="00B8296A"/>
    <w:rsid w:val="00B84920"/>
    <w:rsid w:val="00B84F53"/>
    <w:rsid w:val="00B8556A"/>
    <w:rsid w:val="00BA728C"/>
    <w:rsid w:val="00BD398F"/>
    <w:rsid w:val="00BD548F"/>
    <w:rsid w:val="00BE60DA"/>
    <w:rsid w:val="00C012A3"/>
    <w:rsid w:val="00C10CC4"/>
    <w:rsid w:val="00C16F19"/>
    <w:rsid w:val="00C26159"/>
    <w:rsid w:val="00C50210"/>
    <w:rsid w:val="00C52A7B"/>
    <w:rsid w:val="00C52FA3"/>
    <w:rsid w:val="00C6324C"/>
    <w:rsid w:val="00C679AA"/>
    <w:rsid w:val="00C711CC"/>
    <w:rsid w:val="00C724CF"/>
    <w:rsid w:val="00C75972"/>
    <w:rsid w:val="00C76981"/>
    <w:rsid w:val="00C80C47"/>
    <w:rsid w:val="00C82792"/>
    <w:rsid w:val="00C8531E"/>
    <w:rsid w:val="00C85D38"/>
    <w:rsid w:val="00C948FD"/>
    <w:rsid w:val="00C94B65"/>
    <w:rsid w:val="00CB41C5"/>
    <w:rsid w:val="00CB43D5"/>
    <w:rsid w:val="00CB57A5"/>
    <w:rsid w:val="00CB662F"/>
    <w:rsid w:val="00CC3BB4"/>
    <w:rsid w:val="00CC76F9"/>
    <w:rsid w:val="00CD066B"/>
    <w:rsid w:val="00CD46E2"/>
    <w:rsid w:val="00CD4B61"/>
    <w:rsid w:val="00CE4736"/>
    <w:rsid w:val="00CF1DF0"/>
    <w:rsid w:val="00CF438F"/>
    <w:rsid w:val="00D00D0B"/>
    <w:rsid w:val="00D04B69"/>
    <w:rsid w:val="00D11813"/>
    <w:rsid w:val="00D16384"/>
    <w:rsid w:val="00D328A8"/>
    <w:rsid w:val="00D36AAF"/>
    <w:rsid w:val="00D37329"/>
    <w:rsid w:val="00D40B3A"/>
    <w:rsid w:val="00D4104D"/>
    <w:rsid w:val="00D46481"/>
    <w:rsid w:val="00D50F2B"/>
    <w:rsid w:val="00D52E03"/>
    <w:rsid w:val="00D532E5"/>
    <w:rsid w:val="00D537FA"/>
    <w:rsid w:val="00D546F1"/>
    <w:rsid w:val="00D5547D"/>
    <w:rsid w:val="00D569DE"/>
    <w:rsid w:val="00D60381"/>
    <w:rsid w:val="00D77251"/>
    <w:rsid w:val="00D80D99"/>
    <w:rsid w:val="00D946BA"/>
    <w:rsid w:val="00D9503C"/>
    <w:rsid w:val="00DA3FD7"/>
    <w:rsid w:val="00DA5965"/>
    <w:rsid w:val="00DC6471"/>
    <w:rsid w:val="00DC65E0"/>
    <w:rsid w:val="00DC66DC"/>
    <w:rsid w:val="00DD086C"/>
    <w:rsid w:val="00DD09A6"/>
    <w:rsid w:val="00DD73EF"/>
    <w:rsid w:val="00DE1CC8"/>
    <w:rsid w:val="00DE23E8"/>
    <w:rsid w:val="00DE2449"/>
    <w:rsid w:val="00DE5C7D"/>
    <w:rsid w:val="00DF5327"/>
    <w:rsid w:val="00DF55EF"/>
    <w:rsid w:val="00DF6894"/>
    <w:rsid w:val="00E0128B"/>
    <w:rsid w:val="00E01347"/>
    <w:rsid w:val="00E04173"/>
    <w:rsid w:val="00E2625B"/>
    <w:rsid w:val="00E2635F"/>
    <w:rsid w:val="00E26EFD"/>
    <w:rsid w:val="00E34FB5"/>
    <w:rsid w:val="00E41238"/>
    <w:rsid w:val="00E460E7"/>
    <w:rsid w:val="00E470D4"/>
    <w:rsid w:val="00E5341D"/>
    <w:rsid w:val="00E613EC"/>
    <w:rsid w:val="00E6185D"/>
    <w:rsid w:val="00E64E17"/>
    <w:rsid w:val="00E67D26"/>
    <w:rsid w:val="00E83358"/>
    <w:rsid w:val="00E83DD1"/>
    <w:rsid w:val="00E926EF"/>
    <w:rsid w:val="00E9358F"/>
    <w:rsid w:val="00E96B44"/>
    <w:rsid w:val="00EA3D3C"/>
    <w:rsid w:val="00EA646D"/>
    <w:rsid w:val="00EB23EC"/>
    <w:rsid w:val="00EB7C01"/>
    <w:rsid w:val="00EB7ECB"/>
    <w:rsid w:val="00EC5632"/>
    <w:rsid w:val="00EC7CC3"/>
    <w:rsid w:val="00EE07F7"/>
    <w:rsid w:val="00EE2237"/>
    <w:rsid w:val="00EE4E34"/>
    <w:rsid w:val="00EF4EDC"/>
    <w:rsid w:val="00F051A0"/>
    <w:rsid w:val="00F1033E"/>
    <w:rsid w:val="00F10BC3"/>
    <w:rsid w:val="00F10EE9"/>
    <w:rsid w:val="00F1287B"/>
    <w:rsid w:val="00F30DBB"/>
    <w:rsid w:val="00F40990"/>
    <w:rsid w:val="00F419E1"/>
    <w:rsid w:val="00F41A85"/>
    <w:rsid w:val="00F41FC5"/>
    <w:rsid w:val="00F43F3B"/>
    <w:rsid w:val="00F46494"/>
    <w:rsid w:val="00F4736B"/>
    <w:rsid w:val="00F55463"/>
    <w:rsid w:val="00F55539"/>
    <w:rsid w:val="00F558AB"/>
    <w:rsid w:val="00F61D89"/>
    <w:rsid w:val="00F75BCD"/>
    <w:rsid w:val="00F86ABB"/>
    <w:rsid w:val="00F87A7E"/>
    <w:rsid w:val="00F935FA"/>
    <w:rsid w:val="00F94D52"/>
    <w:rsid w:val="00F95196"/>
    <w:rsid w:val="00FA39C5"/>
    <w:rsid w:val="00FB12BB"/>
    <w:rsid w:val="00FB41E2"/>
    <w:rsid w:val="00FB754D"/>
    <w:rsid w:val="00FC3A8E"/>
    <w:rsid w:val="00FD4986"/>
    <w:rsid w:val="00FD7648"/>
    <w:rsid w:val="00FE4166"/>
    <w:rsid w:val="00FF1205"/>
    <w:rsid w:val="00FF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36A14697-C579-494C-9C56-9C1DF136A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7130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11">
    <w:name w:val="网格型1"/>
    <w:basedOn w:val="a2"/>
    <w:next w:val="ab"/>
    <w:uiPriority w:val="39"/>
    <w:rsid w:val="0046228A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021</TotalTime>
  <Pages>2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宋 燕京</cp:lastModifiedBy>
  <cp:revision>99</cp:revision>
  <cp:lastPrinted>2013-10-03T12:51:00Z</cp:lastPrinted>
  <dcterms:created xsi:type="dcterms:W3CDTF">2022-03-15T08:28:00Z</dcterms:created>
  <dcterms:modified xsi:type="dcterms:W3CDTF">2023-07-01T11:07:00Z</dcterms:modified>
</cp:coreProperties>
</file>